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C1658F" w14:textId="675DDB28" w:rsidR="000C10F4" w:rsidRPr="00C8466C" w:rsidRDefault="00A87D18" w:rsidP="00D00378">
      <w:pPr>
        <w:rPr>
          <w:b/>
          <w:sz w:val="22"/>
          <w:szCs w:val="22"/>
        </w:rPr>
      </w:pPr>
      <w:bookmarkStart w:id="0" w:name="_GoBack"/>
      <w:bookmarkEnd w:id="0"/>
      <w:r>
        <w:rPr>
          <w:b/>
          <w:sz w:val="22"/>
          <w:szCs w:val="22"/>
        </w:rPr>
        <w:t>Supplemental Table 2</w:t>
      </w:r>
      <w:r w:rsidR="000C10F4" w:rsidRPr="00C8466C">
        <w:rPr>
          <w:b/>
          <w:sz w:val="22"/>
          <w:szCs w:val="22"/>
        </w:rPr>
        <w:t xml:space="preserve">.  </w:t>
      </w:r>
      <w:r w:rsidR="00EC5443">
        <w:rPr>
          <w:b/>
          <w:sz w:val="22"/>
          <w:szCs w:val="22"/>
        </w:rPr>
        <w:t xml:space="preserve">Means </w:t>
      </w:r>
      <w:r w:rsidR="008C305A">
        <w:rPr>
          <w:b/>
          <w:sz w:val="22"/>
          <w:szCs w:val="22"/>
        </w:rPr>
        <w:t>(</w:t>
      </w:r>
      <w:r w:rsidR="00EC5443">
        <w:rPr>
          <w:b/>
          <w:sz w:val="22"/>
          <w:szCs w:val="22"/>
        </w:rPr>
        <w:t>and Standard Deviations</w:t>
      </w:r>
      <w:r w:rsidR="008C305A">
        <w:rPr>
          <w:b/>
          <w:sz w:val="22"/>
          <w:szCs w:val="22"/>
        </w:rPr>
        <w:t>)</w:t>
      </w:r>
      <w:r w:rsidR="00EC5443">
        <w:rPr>
          <w:b/>
          <w:sz w:val="22"/>
          <w:szCs w:val="22"/>
        </w:rPr>
        <w:t xml:space="preserve"> for </w:t>
      </w:r>
      <w:r w:rsidR="00D00378" w:rsidRPr="00C8466C">
        <w:rPr>
          <w:b/>
          <w:sz w:val="22"/>
          <w:szCs w:val="22"/>
        </w:rPr>
        <w:t xml:space="preserve">Student </w:t>
      </w:r>
      <w:r w:rsidR="00EC5443">
        <w:rPr>
          <w:b/>
          <w:sz w:val="22"/>
          <w:szCs w:val="22"/>
        </w:rPr>
        <w:t xml:space="preserve">Scores on the </w:t>
      </w:r>
      <w:r w:rsidR="00D00378" w:rsidRPr="00C8466C">
        <w:rPr>
          <w:b/>
          <w:sz w:val="22"/>
          <w:szCs w:val="22"/>
        </w:rPr>
        <w:t>Self-Assessment</w:t>
      </w:r>
      <w:r w:rsidR="0047533E">
        <w:rPr>
          <w:b/>
          <w:sz w:val="22"/>
          <w:szCs w:val="22"/>
        </w:rPr>
        <w:t xml:space="preserve"> Survey of Transition to Clerkship </w:t>
      </w:r>
      <w:r w:rsidR="00046DEA">
        <w:rPr>
          <w:b/>
          <w:sz w:val="22"/>
          <w:szCs w:val="22"/>
        </w:rPr>
        <w:t>Objectives: Pre-versus Post-</w:t>
      </w:r>
      <w:r w:rsidR="00D00378" w:rsidRPr="00C8466C">
        <w:rPr>
          <w:b/>
          <w:sz w:val="22"/>
          <w:szCs w:val="22"/>
        </w:rPr>
        <w:t>Course</w:t>
      </w:r>
    </w:p>
    <w:p w14:paraId="2C61E575" w14:textId="77777777" w:rsidR="000C10F4" w:rsidRPr="00C8466C" w:rsidRDefault="000C10F4" w:rsidP="000C10F4">
      <w:pPr>
        <w:jc w:val="center"/>
        <w:rPr>
          <w:sz w:val="22"/>
          <w:szCs w:val="22"/>
        </w:rPr>
      </w:pPr>
    </w:p>
    <w:tbl>
      <w:tblPr>
        <w:tblStyle w:val="TableGrid"/>
        <w:tblW w:w="9773" w:type="dxa"/>
        <w:tblLayout w:type="fixed"/>
        <w:tblLook w:val="04A0" w:firstRow="1" w:lastRow="0" w:firstColumn="1" w:lastColumn="0" w:noHBand="0" w:noVBand="1"/>
      </w:tblPr>
      <w:tblGrid>
        <w:gridCol w:w="3955"/>
        <w:gridCol w:w="1588"/>
        <w:gridCol w:w="1588"/>
        <w:gridCol w:w="1684"/>
        <w:gridCol w:w="958"/>
      </w:tblGrid>
      <w:tr w:rsidR="009B1BDE" w:rsidRPr="00C8466C" w14:paraId="4E85198B" w14:textId="7424E05C" w:rsidTr="00BB2726">
        <w:trPr>
          <w:trHeight w:val="675"/>
        </w:trPr>
        <w:tc>
          <w:tcPr>
            <w:tcW w:w="3955" w:type="dxa"/>
            <w:shd w:val="clear" w:color="auto" w:fill="D9D9D9" w:themeFill="background1" w:themeFillShade="D9"/>
          </w:tcPr>
          <w:p w14:paraId="26207FC7" w14:textId="7C847E9F" w:rsidR="009B1BDE" w:rsidRPr="00C8466C" w:rsidRDefault="009B1BDE" w:rsidP="00E142A4">
            <w:pPr>
              <w:spacing w:line="276" w:lineRule="auto"/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C8466C">
              <w:rPr>
                <w:b/>
                <w:sz w:val="20"/>
                <w:szCs w:val="20"/>
              </w:rPr>
              <w:t>Survey Question</w:t>
            </w:r>
            <w:r w:rsidRPr="00C8466C"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8" w:type="dxa"/>
            <w:shd w:val="clear" w:color="auto" w:fill="D9D9D9" w:themeFill="background1" w:themeFillShade="D9"/>
          </w:tcPr>
          <w:p w14:paraId="151C5F86" w14:textId="1BA57B2D" w:rsidR="009B1BDE" w:rsidRPr="00C8466C" w:rsidRDefault="009B1BDE" w:rsidP="00794DEB">
            <w:pPr>
              <w:spacing w:before="120" w:line="220" w:lineRule="exact"/>
              <w:ind w:left="-110" w:right="-109" w:hanging="29"/>
              <w:jc w:val="center"/>
              <w:rPr>
                <w:b/>
                <w:sz w:val="20"/>
                <w:szCs w:val="20"/>
              </w:rPr>
            </w:pPr>
            <w:r w:rsidRPr="00C8466C">
              <w:rPr>
                <w:b/>
                <w:sz w:val="20"/>
                <w:szCs w:val="20"/>
              </w:rPr>
              <w:t>Corresponding</w:t>
            </w:r>
            <w:r w:rsidR="00BD2E16" w:rsidRPr="00C8466C">
              <w:rPr>
                <w:b/>
                <w:sz w:val="20"/>
                <w:szCs w:val="20"/>
              </w:rPr>
              <w:t xml:space="preserve"> Course</w:t>
            </w:r>
            <w:r w:rsidRPr="00C8466C">
              <w:rPr>
                <w:b/>
                <w:sz w:val="20"/>
                <w:szCs w:val="20"/>
              </w:rPr>
              <w:t xml:space="preserve"> Goal</w:t>
            </w:r>
          </w:p>
        </w:tc>
        <w:tc>
          <w:tcPr>
            <w:tcW w:w="1588" w:type="dxa"/>
            <w:shd w:val="clear" w:color="auto" w:fill="D9D9D9" w:themeFill="background1" w:themeFillShade="D9"/>
          </w:tcPr>
          <w:p w14:paraId="78BB1290" w14:textId="16FC80AE" w:rsidR="009B1BDE" w:rsidRPr="00C8466C" w:rsidRDefault="009B1BDE" w:rsidP="00EC5443">
            <w:pPr>
              <w:spacing w:before="120" w:line="220" w:lineRule="exact"/>
              <w:ind w:left="-110" w:right="-109" w:hanging="29"/>
              <w:jc w:val="center"/>
              <w:rPr>
                <w:b/>
                <w:sz w:val="20"/>
                <w:szCs w:val="20"/>
              </w:rPr>
            </w:pPr>
            <w:r w:rsidRPr="00C8466C">
              <w:rPr>
                <w:b/>
                <w:sz w:val="20"/>
                <w:szCs w:val="20"/>
              </w:rPr>
              <w:t>Pre-course</w:t>
            </w:r>
            <w:r w:rsidRPr="00C8466C">
              <w:rPr>
                <w:sz w:val="20"/>
                <w:szCs w:val="20"/>
              </w:rPr>
              <w:t>††</w:t>
            </w:r>
          </w:p>
        </w:tc>
        <w:tc>
          <w:tcPr>
            <w:tcW w:w="1684" w:type="dxa"/>
            <w:shd w:val="clear" w:color="auto" w:fill="D9D9D9" w:themeFill="background1" w:themeFillShade="D9"/>
          </w:tcPr>
          <w:p w14:paraId="6ABA2364" w14:textId="43650539" w:rsidR="009B1BDE" w:rsidRPr="00C8466C" w:rsidRDefault="009B1BDE" w:rsidP="00EC5443">
            <w:pPr>
              <w:spacing w:before="120" w:line="220" w:lineRule="exact"/>
              <w:ind w:left="-105" w:right="-104"/>
              <w:jc w:val="center"/>
              <w:rPr>
                <w:b/>
                <w:sz w:val="20"/>
                <w:szCs w:val="20"/>
              </w:rPr>
            </w:pPr>
            <w:r w:rsidRPr="00C8466C">
              <w:rPr>
                <w:b/>
                <w:sz w:val="20"/>
                <w:szCs w:val="20"/>
              </w:rPr>
              <w:t xml:space="preserve">Post-course </w:t>
            </w:r>
            <w:r w:rsidRPr="00C8466C">
              <w:rPr>
                <w:sz w:val="20"/>
                <w:szCs w:val="20"/>
              </w:rPr>
              <w:t>††</w:t>
            </w:r>
          </w:p>
        </w:tc>
        <w:tc>
          <w:tcPr>
            <w:tcW w:w="958" w:type="dxa"/>
            <w:shd w:val="clear" w:color="auto" w:fill="D9D9D9" w:themeFill="background1" w:themeFillShade="D9"/>
          </w:tcPr>
          <w:p w14:paraId="697FD3A3" w14:textId="77777777" w:rsidR="009B1BDE" w:rsidRPr="00C8466C" w:rsidRDefault="009B1BDE" w:rsidP="00794DEB">
            <w:pPr>
              <w:spacing w:before="120" w:line="220" w:lineRule="exact"/>
              <w:ind w:left="-58" w:right="-72"/>
              <w:jc w:val="center"/>
              <w:rPr>
                <w:b/>
                <w:sz w:val="20"/>
                <w:szCs w:val="20"/>
              </w:rPr>
            </w:pPr>
          </w:p>
          <w:p w14:paraId="6FA4E61A" w14:textId="51629BB8" w:rsidR="009B1BDE" w:rsidRPr="00C8466C" w:rsidRDefault="009B1BDE" w:rsidP="00794DEB">
            <w:pPr>
              <w:spacing w:before="120" w:line="220" w:lineRule="exact"/>
              <w:ind w:left="-58" w:right="-72"/>
              <w:jc w:val="center"/>
              <w:rPr>
                <w:b/>
                <w:sz w:val="20"/>
                <w:szCs w:val="20"/>
              </w:rPr>
            </w:pPr>
            <w:r w:rsidRPr="00C8466C">
              <w:rPr>
                <w:b/>
                <w:i/>
                <w:sz w:val="20"/>
                <w:szCs w:val="20"/>
              </w:rPr>
              <w:t>P</w:t>
            </w:r>
            <w:r w:rsidRPr="00C8466C">
              <w:rPr>
                <w:b/>
                <w:sz w:val="20"/>
                <w:szCs w:val="20"/>
              </w:rPr>
              <w:t xml:space="preserve"> Value†</w:t>
            </w:r>
          </w:p>
        </w:tc>
      </w:tr>
      <w:tr w:rsidR="009B1BDE" w:rsidRPr="00C8466C" w14:paraId="63377A34" w14:textId="419D296A" w:rsidTr="00BB2726">
        <w:trPr>
          <w:trHeight w:val="358"/>
        </w:trPr>
        <w:tc>
          <w:tcPr>
            <w:tcW w:w="3955" w:type="dxa"/>
          </w:tcPr>
          <w:p w14:paraId="6331D085" w14:textId="642886B5" w:rsidR="009B1BDE" w:rsidRPr="00C8466C" w:rsidRDefault="009B1BDE" w:rsidP="00C328D7">
            <w:pPr>
              <w:spacing w:beforeLines="50" w:before="120" w:after="100" w:afterAutospacing="1" w:line="220" w:lineRule="exact"/>
              <w:rPr>
                <w:b/>
                <w:sz w:val="20"/>
                <w:szCs w:val="20"/>
                <w:vertAlign w:val="superscript"/>
              </w:rPr>
            </w:pPr>
            <w:r w:rsidRPr="00C8466C">
              <w:rPr>
                <w:b/>
                <w:sz w:val="20"/>
                <w:szCs w:val="20"/>
              </w:rPr>
              <w:t>Identifying an unstable adult patient</w:t>
            </w:r>
          </w:p>
        </w:tc>
        <w:tc>
          <w:tcPr>
            <w:tcW w:w="1588" w:type="dxa"/>
          </w:tcPr>
          <w:p w14:paraId="398DF548" w14:textId="33E58295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1</w:t>
            </w:r>
          </w:p>
        </w:tc>
        <w:tc>
          <w:tcPr>
            <w:tcW w:w="1588" w:type="dxa"/>
          </w:tcPr>
          <w:p w14:paraId="09197528" w14:textId="615684F2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2.6</w:t>
            </w:r>
            <w:r w:rsidR="00EC5443">
              <w:rPr>
                <w:sz w:val="20"/>
                <w:szCs w:val="20"/>
              </w:rPr>
              <w:t xml:space="preserve"> </w:t>
            </w:r>
            <w:r w:rsidRPr="00C8466C">
              <w:rPr>
                <w:sz w:val="20"/>
                <w:szCs w:val="20"/>
              </w:rPr>
              <w:t>(0.87)</w:t>
            </w:r>
          </w:p>
        </w:tc>
        <w:tc>
          <w:tcPr>
            <w:tcW w:w="1684" w:type="dxa"/>
          </w:tcPr>
          <w:p w14:paraId="30B03628" w14:textId="606E222B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4.0</w:t>
            </w:r>
            <w:r w:rsidR="00EC5443">
              <w:rPr>
                <w:sz w:val="20"/>
                <w:szCs w:val="20"/>
              </w:rPr>
              <w:t xml:space="preserve"> </w:t>
            </w:r>
            <w:r w:rsidRPr="00C8466C">
              <w:rPr>
                <w:sz w:val="20"/>
                <w:szCs w:val="20"/>
              </w:rPr>
              <w:t>(0.65)</w:t>
            </w:r>
          </w:p>
        </w:tc>
        <w:tc>
          <w:tcPr>
            <w:tcW w:w="958" w:type="dxa"/>
          </w:tcPr>
          <w:p w14:paraId="731A5FF7" w14:textId="79C9BCFC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&lt;0.001</w:t>
            </w:r>
          </w:p>
        </w:tc>
      </w:tr>
      <w:tr w:rsidR="009B1BDE" w:rsidRPr="00C8466C" w14:paraId="2F05D22C" w14:textId="5F477672" w:rsidTr="00BB2726">
        <w:trPr>
          <w:trHeight w:val="422"/>
        </w:trPr>
        <w:tc>
          <w:tcPr>
            <w:tcW w:w="3955" w:type="dxa"/>
          </w:tcPr>
          <w:p w14:paraId="62581094" w14:textId="0D68A501" w:rsidR="009B1BDE" w:rsidRPr="00C8466C" w:rsidRDefault="009B1BDE" w:rsidP="00C328D7">
            <w:pPr>
              <w:spacing w:beforeLines="50" w:before="120" w:after="100" w:afterAutospacing="1" w:line="220" w:lineRule="exact"/>
              <w:rPr>
                <w:b/>
                <w:sz w:val="20"/>
                <w:szCs w:val="20"/>
                <w:vertAlign w:val="superscript"/>
              </w:rPr>
            </w:pPr>
            <w:r w:rsidRPr="00C8466C">
              <w:rPr>
                <w:b/>
                <w:sz w:val="20"/>
                <w:szCs w:val="20"/>
              </w:rPr>
              <w:t>Identifying an unstable pediatric patient</w:t>
            </w:r>
          </w:p>
        </w:tc>
        <w:tc>
          <w:tcPr>
            <w:tcW w:w="1588" w:type="dxa"/>
          </w:tcPr>
          <w:p w14:paraId="3E8B19B9" w14:textId="14CB6067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1</w:t>
            </w:r>
          </w:p>
        </w:tc>
        <w:tc>
          <w:tcPr>
            <w:tcW w:w="1588" w:type="dxa"/>
          </w:tcPr>
          <w:p w14:paraId="6780E8FC" w14:textId="4F371A85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2.0</w:t>
            </w:r>
            <w:r w:rsidR="00EC5443">
              <w:rPr>
                <w:sz w:val="20"/>
                <w:szCs w:val="20"/>
              </w:rPr>
              <w:t xml:space="preserve"> </w:t>
            </w:r>
            <w:r w:rsidRPr="00C8466C">
              <w:rPr>
                <w:sz w:val="20"/>
                <w:szCs w:val="20"/>
              </w:rPr>
              <w:t>(0.80)</w:t>
            </w:r>
          </w:p>
        </w:tc>
        <w:tc>
          <w:tcPr>
            <w:tcW w:w="1684" w:type="dxa"/>
          </w:tcPr>
          <w:p w14:paraId="577708FA" w14:textId="7C21A289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3.5</w:t>
            </w:r>
            <w:r w:rsidR="00EC5443">
              <w:rPr>
                <w:sz w:val="20"/>
                <w:szCs w:val="20"/>
              </w:rPr>
              <w:t xml:space="preserve"> </w:t>
            </w:r>
            <w:r w:rsidRPr="00C8466C">
              <w:rPr>
                <w:sz w:val="20"/>
                <w:szCs w:val="20"/>
              </w:rPr>
              <w:t>(0.76)</w:t>
            </w:r>
          </w:p>
        </w:tc>
        <w:tc>
          <w:tcPr>
            <w:tcW w:w="958" w:type="dxa"/>
          </w:tcPr>
          <w:p w14:paraId="0CA03B36" w14:textId="70A99941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&lt;0.001</w:t>
            </w:r>
          </w:p>
        </w:tc>
      </w:tr>
      <w:tr w:rsidR="009B1BDE" w:rsidRPr="00C8466C" w14:paraId="49FA995C" w14:textId="18835152" w:rsidTr="00BB2726">
        <w:trPr>
          <w:trHeight w:val="344"/>
        </w:trPr>
        <w:tc>
          <w:tcPr>
            <w:tcW w:w="3955" w:type="dxa"/>
          </w:tcPr>
          <w:p w14:paraId="0D5CB635" w14:textId="05266251" w:rsidR="009B1BDE" w:rsidRPr="00C8466C" w:rsidRDefault="009B1BDE" w:rsidP="00C328D7">
            <w:pPr>
              <w:spacing w:beforeLines="50" w:before="120" w:after="100" w:afterAutospacing="1" w:line="220" w:lineRule="exact"/>
              <w:rPr>
                <w:b/>
                <w:sz w:val="20"/>
                <w:szCs w:val="20"/>
              </w:rPr>
            </w:pPr>
            <w:r w:rsidRPr="00C8466C">
              <w:rPr>
                <w:b/>
                <w:sz w:val="20"/>
                <w:szCs w:val="20"/>
              </w:rPr>
              <w:t>Responding to an unstable patient</w:t>
            </w:r>
          </w:p>
        </w:tc>
        <w:tc>
          <w:tcPr>
            <w:tcW w:w="1588" w:type="dxa"/>
          </w:tcPr>
          <w:p w14:paraId="715DF0A2" w14:textId="045AC268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1</w:t>
            </w:r>
          </w:p>
        </w:tc>
        <w:tc>
          <w:tcPr>
            <w:tcW w:w="1588" w:type="dxa"/>
          </w:tcPr>
          <w:p w14:paraId="38C6C906" w14:textId="79E8568E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2.0</w:t>
            </w:r>
            <w:r w:rsidR="00EC5443">
              <w:rPr>
                <w:sz w:val="20"/>
                <w:szCs w:val="20"/>
              </w:rPr>
              <w:t xml:space="preserve"> </w:t>
            </w:r>
            <w:r w:rsidRPr="00C8466C">
              <w:rPr>
                <w:sz w:val="20"/>
                <w:szCs w:val="20"/>
              </w:rPr>
              <w:t>(1.0</w:t>
            </w:r>
            <w:r w:rsidR="00EC5443">
              <w:rPr>
                <w:sz w:val="20"/>
                <w:szCs w:val="20"/>
              </w:rPr>
              <w:t>0</w:t>
            </w:r>
            <w:r w:rsidRPr="00C8466C">
              <w:rPr>
                <w:sz w:val="20"/>
                <w:szCs w:val="20"/>
              </w:rPr>
              <w:t>)</w:t>
            </w:r>
          </w:p>
        </w:tc>
        <w:tc>
          <w:tcPr>
            <w:tcW w:w="1684" w:type="dxa"/>
          </w:tcPr>
          <w:p w14:paraId="3D1AC6BE" w14:textId="31655695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4.1</w:t>
            </w:r>
            <w:r w:rsidR="00EC5443">
              <w:rPr>
                <w:sz w:val="20"/>
                <w:szCs w:val="20"/>
              </w:rPr>
              <w:t xml:space="preserve"> </w:t>
            </w:r>
            <w:r w:rsidRPr="00C8466C">
              <w:rPr>
                <w:sz w:val="20"/>
                <w:szCs w:val="20"/>
              </w:rPr>
              <w:t>(0.65)</w:t>
            </w:r>
          </w:p>
        </w:tc>
        <w:tc>
          <w:tcPr>
            <w:tcW w:w="958" w:type="dxa"/>
          </w:tcPr>
          <w:p w14:paraId="47473F83" w14:textId="257466B9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&lt;0.001</w:t>
            </w:r>
          </w:p>
        </w:tc>
      </w:tr>
      <w:tr w:rsidR="009B1BDE" w:rsidRPr="00C8466C" w14:paraId="4C5459CB" w14:textId="53D8C285" w:rsidTr="00BB2726">
        <w:trPr>
          <w:trHeight w:val="344"/>
        </w:trPr>
        <w:tc>
          <w:tcPr>
            <w:tcW w:w="3955" w:type="dxa"/>
          </w:tcPr>
          <w:p w14:paraId="2DDA4AEB" w14:textId="676ECE0F" w:rsidR="009B1BDE" w:rsidRPr="00C8466C" w:rsidRDefault="009B1BDE" w:rsidP="00C328D7">
            <w:pPr>
              <w:spacing w:beforeLines="50" w:before="120" w:after="100" w:afterAutospacing="1" w:line="220" w:lineRule="exact"/>
              <w:rPr>
                <w:b/>
                <w:sz w:val="20"/>
                <w:szCs w:val="20"/>
              </w:rPr>
            </w:pPr>
            <w:r w:rsidRPr="00C8466C">
              <w:rPr>
                <w:b/>
                <w:sz w:val="20"/>
                <w:szCs w:val="20"/>
              </w:rPr>
              <w:t>Basic Airway Management</w:t>
            </w:r>
          </w:p>
        </w:tc>
        <w:tc>
          <w:tcPr>
            <w:tcW w:w="1588" w:type="dxa"/>
          </w:tcPr>
          <w:p w14:paraId="6BEA3348" w14:textId="3B945E84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1</w:t>
            </w:r>
          </w:p>
        </w:tc>
        <w:tc>
          <w:tcPr>
            <w:tcW w:w="1588" w:type="dxa"/>
          </w:tcPr>
          <w:p w14:paraId="2A78F3D0" w14:textId="5D7C132E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2.2</w:t>
            </w:r>
            <w:r w:rsidR="00EC5443">
              <w:rPr>
                <w:sz w:val="20"/>
                <w:szCs w:val="20"/>
              </w:rPr>
              <w:t xml:space="preserve"> </w:t>
            </w:r>
            <w:r w:rsidRPr="00C8466C">
              <w:rPr>
                <w:sz w:val="20"/>
                <w:szCs w:val="20"/>
              </w:rPr>
              <w:t>(0.97)</w:t>
            </w:r>
          </w:p>
        </w:tc>
        <w:tc>
          <w:tcPr>
            <w:tcW w:w="1684" w:type="dxa"/>
          </w:tcPr>
          <w:p w14:paraId="7D2E2F40" w14:textId="17B772DD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3.9</w:t>
            </w:r>
            <w:r w:rsidR="00EC5443">
              <w:rPr>
                <w:sz w:val="20"/>
                <w:szCs w:val="20"/>
              </w:rPr>
              <w:t xml:space="preserve"> </w:t>
            </w:r>
            <w:r w:rsidRPr="00C8466C">
              <w:rPr>
                <w:sz w:val="20"/>
                <w:szCs w:val="20"/>
              </w:rPr>
              <w:t>(0.74)</w:t>
            </w:r>
          </w:p>
        </w:tc>
        <w:tc>
          <w:tcPr>
            <w:tcW w:w="958" w:type="dxa"/>
          </w:tcPr>
          <w:p w14:paraId="6FD7AF65" w14:textId="16D4F9E0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&lt;0.001</w:t>
            </w:r>
          </w:p>
        </w:tc>
      </w:tr>
      <w:tr w:rsidR="009B1BDE" w:rsidRPr="00C8466C" w14:paraId="330C8503" w14:textId="097CFA5E" w:rsidTr="00BB2726">
        <w:trPr>
          <w:trHeight w:val="344"/>
        </w:trPr>
        <w:tc>
          <w:tcPr>
            <w:tcW w:w="3955" w:type="dxa"/>
            <w:shd w:val="clear" w:color="auto" w:fill="auto"/>
          </w:tcPr>
          <w:p w14:paraId="5B05920B" w14:textId="4F55EC3D" w:rsidR="009B1BDE" w:rsidRPr="00C8466C" w:rsidRDefault="009B1BDE" w:rsidP="00C328D7">
            <w:pPr>
              <w:rPr>
                <w:b/>
                <w:sz w:val="20"/>
                <w:szCs w:val="20"/>
              </w:rPr>
            </w:pPr>
            <w:r w:rsidRPr="00C8466C">
              <w:rPr>
                <w:b/>
                <w:sz w:val="20"/>
                <w:szCs w:val="20"/>
              </w:rPr>
              <w:t>Performing CPR</w:t>
            </w:r>
          </w:p>
        </w:tc>
        <w:tc>
          <w:tcPr>
            <w:tcW w:w="1588" w:type="dxa"/>
          </w:tcPr>
          <w:p w14:paraId="267B53D4" w14:textId="24F2A325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1</w:t>
            </w:r>
          </w:p>
        </w:tc>
        <w:tc>
          <w:tcPr>
            <w:tcW w:w="1588" w:type="dxa"/>
            <w:shd w:val="clear" w:color="auto" w:fill="auto"/>
          </w:tcPr>
          <w:p w14:paraId="7FC08CE7" w14:textId="614D7BBF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3.0</w:t>
            </w:r>
            <w:r w:rsidR="00EC5443">
              <w:rPr>
                <w:sz w:val="20"/>
                <w:szCs w:val="20"/>
              </w:rPr>
              <w:t xml:space="preserve"> </w:t>
            </w:r>
            <w:r w:rsidRPr="00C8466C">
              <w:rPr>
                <w:sz w:val="20"/>
                <w:szCs w:val="20"/>
              </w:rPr>
              <w:t>(1.0</w:t>
            </w:r>
            <w:r w:rsidR="00EC5443">
              <w:rPr>
                <w:sz w:val="20"/>
                <w:szCs w:val="20"/>
              </w:rPr>
              <w:t>0</w:t>
            </w:r>
            <w:r w:rsidRPr="00C8466C">
              <w:rPr>
                <w:sz w:val="20"/>
                <w:szCs w:val="20"/>
              </w:rPr>
              <w:t>)</w:t>
            </w:r>
          </w:p>
        </w:tc>
        <w:tc>
          <w:tcPr>
            <w:tcW w:w="1684" w:type="dxa"/>
            <w:shd w:val="clear" w:color="auto" w:fill="auto"/>
          </w:tcPr>
          <w:p w14:paraId="18EA831D" w14:textId="73BE4EDD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4.2</w:t>
            </w:r>
            <w:r w:rsidR="00EC5443">
              <w:rPr>
                <w:sz w:val="20"/>
                <w:szCs w:val="20"/>
              </w:rPr>
              <w:t xml:space="preserve"> </w:t>
            </w:r>
            <w:r w:rsidRPr="00C8466C">
              <w:rPr>
                <w:sz w:val="20"/>
                <w:szCs w:val="20"/>
              </w:rPr>
              <w:t>(0.73)</w:t>
            </w:r>
          </w:p>
        </w:tc>
        <w:tc>
          <w:tcPr>
            <w:tcW w:w="958" w:type="dxa"/>
            <w:shd w:val="clear" w:color="auto" w:fill="auto"/>
          </w:tcPr>
          <w:p w14:paraId="77B4B97C" w14:textId="6A6ABF4F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&lt;0.001</w:t>
            </w:r>
          </w:p>
        </w:tc>
      </w:tr>
      <w:tr w:rsidR="009B1BDE" w:rsidRPr="00C8466C" w14:paraId="26C95398" w14:textId="77777777" w:rsidTr="00BB2726">
        <w:trPr>
          <w:trHeight w:val="344"/>
        </w:trPr>
        <w:tc>
          <w:tcPr>
            <w:tcW w:w="3955" w:type="dxa"/>
            <w:shd w:val="clear" w:color="auto" w:fill="auto"/>
          </w:tcPr>
          <w:p w14:paraId="6D612AEB" w14:textId="4ACA4836" w:rsidR="009B1BDE" w:rsidRPr="00C8466C" w:rsidRDefault="009B1BDE" w:rsidP="00C328D7">
            <w:pPr>
              <w:rPr>
                <w:b/>
                <w:sz w:val="20"/>
                <w:szCs w:val="20"/>
              </w:rPr>
            </w:pPr>
            <w:r w:rsidRPr="00C8466C">
              <w:rPr>
                <w:b/>
                <w:sz w:val="20"/>
                <w:szCs w:val="20"/>
              </w:rPr>
              <w:t>Taking a patient’s history</w:t>
            </w:r>
          </w:p>
        </w:tc>
        <w:tc>
          <w:tcPr>
            <w:tcW w:w="1588" w:type="dxa"/>
          </w:tcPr>
          <w:p w14:paraId="475FF1D9" w14:textId="04687B10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2</w:t>
            </w:r>
          </w:p>
        </w:tc>
        <w:tc>
          <w:tcPr>
            <w:tcW w:w="1588" w:type="dxa"/>
            <w:shd w:val="clear" w:color="auto" w:fill="auto"/>
          </w:tcPr>
          <w:p w14:paraId="43B86A23" w14:textId="0C52EB24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3.5</w:t>
            </w:r>
            <w:r w:rsidR="00EC5443">
              <w:rPr>
                <w:sz w:val="20"/>
                <w:szCs w:val="20"/>
              </w:rPr>
              <w:t xml:space="preserve"> </w:t>
            </w:r>
            <w:r w:rsidRPr="00C8466C">
              <w:rPr>
                <w:sz w:val="20"/>
                <w:szCs w:val="20"/>
              </w:rPr>
              <w:t>(0.81)</w:t>
            </w:r>
          </w:p>
        </w:tc>
        <w:tc>
          <w:tcPr>
            <w:tcW w:w="1684" w:type="dxa"/>
            <w:shd w:val="clear" w:color="auto" w:fill="auto"/>
          </w:tcPr>
          <w:p w14:paraId="14CCA8CB" w14:textId="66E47888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4.2</w:t>
            </w:r>
            <w:r w:rsidR="00EC5443">
              <w:rPr>
                <w:sz w:val="20"/>
                <w:szCs w:val="20"/>
              </w:rPr>
              <w:t xml:space="preserve"> </w:t>
            </w:r>
            <w:r w:rsidRPr="00C8466C">
              <w:rPr>
                <w:sz w:val="20"/>
                <w:szCs w:val="20"/>
              </w:rPr>
              <w:t>(0.71)</w:t>
            </w:r>
          </w:p>
        </w:tc>
        <w:tc>
          <w:tcPr>
            <w:tcW w:w="958" w:type="dxa"/>
            <w:shd w:val="clear" w:color="auto" w:fill="auto"/>
          </w:tcPr>
          <w:p w14:paraId="0A7432B1" w14:textId="5D9B3932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&lt;0.001</w:t>
            </w:r>
          </w:p>
        </w:tc>
      </w:tr>
      <w:tr w:rsidR="009B1BDE" w:rsidRPr="00C8466C" w14:paraId="4CD0AED2" w14:textId="77777777" w:rsidTr="00BB2726">
        <w:trPr>
          <w:trHeight w:val="344"/>
        </w:trPr>
        <w:tc>
          <w:tcPr>
            <w:tcW w:w="3955" w:type="dxa"/>
            <w:shd w:val="clear" w:color="auto" w:fill="auto"/>
          </w:tcPr>
          <w:p w14:paraId="1B85DE6B" w14:textId="05B83B13" w:rsidR="009B1BDE" w:rsidRPr="00C8466C" w:rsidRDefault="009B1BDE" w:rsidP="00C328D7">
            <w:pPr>
              <w:rPr>
                <w:b/>
                <w:sz w:val="20"/>
                <w:szCs w:val="20"/>
              </w:rPr>
            </w:pPr>
            <w:r w:rsidRPr="00C8466C">
              <w:rPr>
                <w:b/>
                <w:sz w:val="20"/>
                <w:szCs w:val="20"/>
              </w:rPr>
              <w:t>Giving an oral presentation</w:t>
            </w:r>
          </w:p>
        </w:tc>
        <w:tc>
          <w:tcPr>
            <w:tcW w:w="1588" w:type="dxa"/>
          </w:tcPr>
          <w:p w14:paraId="62787271" w14:textId="579ACBC2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2</w:t>
            </w:r>
          </w:p>
        </w:tc>
        <w:tc>
          <w:tcPr>
            <w:tcW w:w="1588" w:type="dxa"/>
            <w:shd w:val="clear" w:color="auto" w:fill="auto"/>
          </w:tcPr>
          <w:p w14:paraId="79B2681D" w14:textId="641377DA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2.5</w:t>
            </w:r>
            <w:r w:rsidR="00EC5443">
              <w:rPr>
                <w:sz w:val="20"/>
                <w:szCs w:val="20"/>
              </w:rPr>
              <w:t xml:space="preserve"> </w:t>
            </w:r>
            <w:r w:rsidRPr="00C8466C">
              <w:rPr>
                <w:sz w:val="20"/>
                <w:szCs w:val="20"/>
              </w:rPr>
              <w:t>(0.84)</w:t>
            </w:r>
          </w:p>
        </w:tc>
        <w:tc>
          <w:tcPr>
            <w:tcW w:w="1684" w:type="dxa"/>
            <w:shd w:val="clear" w:color="auto" w:fill="auto"/>
          </w:tcPr>
          <w:p w14:paraId="4C51180C" w14:textId="65F0EA2C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3.5</w:t>
            </w:r>
            <w:r w:rsidR="00EC5443">
              <w:rPr>
                <w:sz w:val="20"/>
                <w:szCs w:val="20"/>
              </w:rPr>
              <w:t xml:space="preserve"> </w:t>
            </w:r>
            <w:r w:rsidRPr="00C8466C">
              <w:rPr>
                <w:sz w:val="20"/>
                <w:szCs w:val="20"/>
              </w:rPr>
              <w:t>(0.88)</w:t>
            </w:r>
          </w:p>
        </w:tc>
        <w:tc>
          <w:tcPr>
            <w:tcW w:w="958" w:type="dxa"/>
            <w:shd w:val="clear" w:color="auto" w:fill="auto"/>
          </w:tcPr>
          <w:p w14:paraId="5E145368" w14:textId="5BDB6532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&lt;0.001</w:t>
            </w:r>
          </w:p>
        </w:tc>
      </w:tr>
      <w:tr w:rsidR="009B1BDE" w:rsidRPr="00C8466C" w14:paraId="4D3A0AF5" w14:textId="77777777" w:rsidTr="00BB2726">
        <w:trPr>
          <w:trHeight w:val="344"/>
        </w:trPr>
        <w:tc>
          <w:tcPr>
            <w:tcW w:w="3955" w:type="dxa"/>
            <w:shd w:val="clear" w:color="auto" w:fill="auto"/>
          </w:tcPr>
          <w:p w14:paraId="00CEC79E" w14:textId="68FC1142" w:rsidR="009B1BDE" w:rsidRPr="00C8466C" w:rsidRDefault="009B1BDE" w:rsidP="00C328D7">
            <w:pPr>
              <w:rPr>
                <w:b/>
                <w:sz w:val="20"/>
                <w:szCs w:val="20"/>
              </w:rPr>
            </w:pPr>
            <w:r w:rsidRPr="00C8466C">
              <w:rPr>
                <w:b/>
                <w:sz w:val="20"/>
                <w:szCs w:val="20"/>
              </w:rPr>
              <w:t>Giving a patient handoff</w:t>
            </w:r>
          </w:p>
        </w:tc>
        <w:tc>
          <w:tcPr>
            <w:tcW w:w="1588" w:type="dxa"/>
          </w:tcPr>
          <w:p w14:paraId="2F2F1B2D" w14:textId="5BD25590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2</w:t>
            </w:r>
          </w:p>
        </w:tc>
        <w:tc>
          <w:tcPr>
            <w:tcW w:w="1588" w:type="dxa"/>
            <w:shd w:val="clear" w:color="auto" w:fill="auto"/>
          </w:tcPr>
          <w:p w14:paraId="17CC971F" w14:textId="59E9D3BD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1.5</w:t>
            </w:r>
            <w:r w:rsidR="00EC5443">
              <w:rPr>
                <w:sz w:val="20"/>
                <w:szCs w:val="20"/>
              </w:rPr>
              <w:t xml:space="preserve"> </w:t>
            </w:r>
            <w:r w:rsidRPr="00C8466C">
              <w:rPr>
                <w:sz w:val="20"/>
                <w:szCs w:val="20"/>
              </w:rPr>
              <w:t>(0.75)</w:t>
            </w:r>
          </w:p>
        </w:tc>
        <w:tc>
          <w:tcPr>
            <w:tcW w:w="1684" w:type="dxa"/>
            <w:shd w:val="clear" w:color="auto" w:fill="auto"/>
          </w:tcPr>
          <w:p w14:paraId="1ECE45E0" w14:textId="665481FC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3.0</w:t>
            </w:r>
            <w:r w:rsidR="00EC5443">
              <w:rPr>
                <w:sz w:val="20"/>
                <w:szCs w:val="20"/>
              </w:rPr>
              <w:t xml:space="preserve"> </w:t>
            </w:r>
            <w:r w:rsidRPr="00C8466C">
              <w:rPr>
                <w:sz w:val="20"/>
                <w:szCs w:val="20"/>
              </w:rPr>
              <w:t>(0.82)</w:t>
            </w:r>
          </w:p>
        </w:tc>
        <w:tc>
          <w:tcPr>
            <w:tcW w:w="958" w:type="dxa"/>
            <w:shd w:val="clear" w:color="auto" w:fill="auto"/>
          </w:tcPr>
          <w:p w14:paraId="6A5B5789" w14:textId="3143AF90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&lt;0.001</w:t>
            </w:r>
          </w:p>
        </w:tc>
      </w:tr>
      <w:tr w:rsidR="009B1BDE" w:rsidRPr="00C8466C" w14:paraId="592137BF" w14:textId="77777777" w:rsidTr="00BB2726">
        <w:trPr>
          <w:trHeight w:val="344"/>
        </w:trPr>
        <w:tc>
          <w:tcPr>
            <w:tcW w:w="3955" w:type="dxa"/>
            <w:shd w:val="clear" w:color="auto" w:fill="auto"/>
          </w:tcPr>
          <w:p w14:paraId="576D7A9E" w14:textId="67DC0237" w:rsidR="009B1BDE" w:rsidRPr="00C8466C" w:rsidRDefault="009B1BDE" w:rsidP="00C328D7">
            <w:pPr>
              <w:rPr>
                <w:b/>
                <w:sz w:val="20"/>
                <w:szCs w:val="20"/>
              </w:rPr>
            </w:pPr>
            <w:r w:rsidRPr="00C8466C">
              <w:rPr>
                <w:b/>
                <w:sz w:val="20"/>
                <w:szCs w:val="20"/>
              </w:rPr>
              <w:t>Assessing need for isolation in a hospitalized patient with an infectious disease</w:t>
            </w:r>
          </w:p>
        </w:tc>
        <w:tc>
          <w:tcPr>
            <w:tcW w:w="1588" w:type="dxa"/>
          </w:tcPr>
          <w:p w14:paraId="51B04DFB" w14:textId="4AE38AAA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3</w:t>
            </w:r>
          </w:p>
        </w:tc>
        <w:tc>
          <w:tcPr>
            <w:tcW w:w="1588" w:type="dxa"/>
            <w:shd w:val="clear" w:color="auto" w:fill="auto"/>
          </w:tcPr>
          <w:p w14:paraId="1E05F317" w14:textId="7A6CE8ED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1.7</w:t>
            </w:r>
            <w:r w:rsidR="00EC5443">
              <w:rPr>
                <w:sz w:val="20"/>
                <w:szCs w:val="20"/>
              </w:rPr>
              <w:t xml:space="preserve"> </w:t>
            </w:r>
            <w:r w:rsidRPr="00C8466C">
              <w:rPr>
                <w:sz w:val="20"/>
                <w:szCs w:val="20"/>
              </w:rPr>
              <w:t>(0.77)</w:t>
            </w:r>
          </w:p>
        </w:tc>
        <w:tc>
          <w:tcPr>
            <w:tcW w:w="1684" w:type="dxa"/>
            <w:shd w:val="clear" w:color="auto" w:fill="auto"/>
          </w:tcPr>
          <w:p w14:paraId="654B7E36" w14:textId="530B7EE1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3.2</w:t>
            </w:r>
            <w:r w:rsidR="00EC5443">
              <w:rPr>
                <w:sz w:val="20"/>
                <w:szCs w:val="20"/>
              </w:rPr>
              <w:t xml:space="preserve"> </w:t>
            </w:r>
            <w:r w:rsidRPr="00C8466C">
              <w:rPr>
                <w:sz w:val="20"/>
                <w:szCs w:val="20"/>
              </w:rPr>
              <w:t>(0.87)</w:t>
            </w:r>
          </w:p>
        </w:tc>
        <w:tc>
          <w:tcPr>
            <w:tcW w:w="958" w:type="dxa"/>
            <w:shd w:val="clear" w:color="auto" w:fill="auto"/>
          </w:tcPr>
          <w:p w14:paraId="1C35DB0D" w14:textId="730BE2D7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&lt;0.001</w:t>
            </w:r>
          </w:p>
        </w:tc>
      </w:tr>
      <w:tr w:rsidR="009B1BDE" w:rsidRPr="00C8466C" w14:paraId="73B79114" w14:textId="77777777" w:rsidTr="00BB2726">
        <w:trPr>
          <w:trHeight w:val="344"/>
        </w:trPr>
        <w:tc>
          <w:tcPr>
            <w:tcW w:w="3955" w:type="dxa"/>
            <w:shd w:val="clear" w:color="auto" w:fill="auto"/>
          </w:tcPr>
          <w:p w14:paraId="25A93F0D" w14:textId="149E12B7" w:rsidR="009B1BDE" w:rsidRPr="00C8466C" w:rsidRDefault="009B1BDE" w:rsidP="00C328D7">
            <w:pPr>
              <w:rPr>
                <w:b/>
                <w:sz w:val="20"/>
                <w:szCs w:val="20"/>
              </w:rPr>
            </w:pPr>
            <w:r w:rsidRPr="00C8466C">
              <w:rPr>
                <w:b/>
                <w:sz w:val="20"/>
                <w:szCs w:val="20"/>
              </w:rPr>
              <w:t>Choosing appropriate PPE</w:t>
            </w:r>
            <w:r w:rsidRPr="00C8466C">
              <w:rPr>
                <w:b/>
                <w:sz w:val="20"/>
                <w:szCs w:val="20"/>
                <w:vertAlign w:val="superscript"/>
              </w:rPr>
              <w:t>b</w:t>
            </w:r>
            <w:r w:rsidRPr="00C8466C">
              <w:rPr>
                <w:b/>
                <w:sz w:val="20"/>
                <w:szCs w:val="20"/>
              </w:rPr>
              <w:t xml:space="preserve"> for a patient with an infectious disease</w:t>
            </w:r>
          </w:p>
        </w:tc>
        <w:tc>
          <w:tcPr>
            <w:tcW w:w="1588" w:type="dxa"/>
          </w:tcPr>
          <w:p w14:paraId="38A30FBE" w14:textId="75EB6BF1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3</w:t>
            </w:r>
          </w:p>
        </w:tc>
        <w:tc>
          <w:tcPr>
            <w:tcW w:w="1588" w:type="dxa"/>
            <w:shd w:val="clear" w:color="auto" w:fill="auto"/>
          </w:tcPr>
          <w:p w14:paraId="68E4A691" w14:textId="74913975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2.1</w:t>
            </w:r>
            <w:r w:rsidR="00EC5443">
              <w:rPr>
                <w:sz w:val="20"/>
                <w:szCs w:val="20"/>
              </w:rPr>
              <w:t xml:space="preserve"> </w:t>
            </w:r>
            <w:r w:rsidRPr="00C8466C">
              <w:rPr>
                <w:sz w:val="20"/>
                <w:szCs w:val="20"/>
              </w:rPr>
              <w:t>(1.0</w:t>
            </w:r>
            <w:r w:rsidR="00EC5443">
              <w:rPr>
                <w:sz w:val="20"/>
                <w:szCs w:val="20"/>
              </w:rPr>
              <w:t>0</w:t>
            </w:r>
            <w:r w:rsidRPr="00C8466C">
              <w:rPr>
                <w:sz w:val="20"/>
                <w:szCs w:val="20"/>
              </w:rPr>
              <w:t>)</w:t>
            </w:r>
          </w:p>
        </w:tc>
        <w:tc>
          <w:tcPr>
            <w:tcW w:w="1684" w:type="dxa"/>
            <w:shd w:val="clear" w:color="auto" w:fill="auto"/>
          </w:tcPr>
          <w:p w14:paraId="26D70881" w14:textId="7B0F71E0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3.5</w:t>
            </w:r>
            <w:r w:rsidR="00EC5443">
              <w:rPr>
                <w:sz w:val="20"/>
                <w:szCs w:val="20"/>
              </w:rPr>
              <w:t xml:space="preserve"> </w:t>
            </w:r>
            <w:r w:rsidRPr="00C8466C">
              <w:rPr>
                <w:sz w:val="20"/>
                <w:szCs w:val="20"/>
              </w:rPr>
              <w:t>(0.88)</w:t>
            </w:r>
          </w:p>
        </w:tc>
        <w:tc>
          <w:tcPr>
            <w:tcW w:w="958" w:type="dxa"/>
            <w:shd w:val="clear" w:color="auto" w:fill="auto"/>
          </w:tcPr>
          <w:p w14:paraId="226E120F" w14:textId="0007F692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&lt;0.001</w:t>
            </w:r>
          </w:p>
        </w:tc>
      </w:tr>
      <w:tr w:rsidR="009B1BDE" w:rsidRPr="00C8466C" w14:paraId="3A8FBB83" w14:textId="77777777" w:rsidTr="00BB2726">
        <w:trPr>
          <w:trHeight w:val="344"/>
        </w:trPr>
        <w:tc>
          <w:tcPr>
            <w:tcW w:w="3955" w:type="dxa"/>
            <w:shd w:val="clear" w:color="auto" w:fill="auto"/>
          </w:tcPr>
          <w:p w14:paraId="792FF0F5" w14:textId="26DEFE3E" w:rsidR="009B1BDE" w:rsidRPr="00C8466C" w:rsidRDefault="009B1BDE" w:rsidP="00C328D7">
            <w:pPr>
              <w:rPr>
                <w:b/>
                <w:sz w:val="20"/>
                <w:szCs w:val="20"/>
                <w:vertAlign w:val="superscript"/>
              </w:rPr>
            </w:pPr>
            <w:r w:rsidRPr="00C8466C">
              <w:rPr>
                <w:b/>
                <w:sz w:val="20"/>
                <w:szCs w:val="20"/>
              </w:rPr>
              <w:t>Donning and doffing PPE</w:t>
            </w:r>
            <w:r w:rsidR="00C8466C"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8" w:type="dxa"/>
          </w:tcPr>
          <w:p w14:paraId="23D5DF39" w14:textId="6B78415A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3</w:t>
            </w:r>
          </w:p>
        </w:tc>
        <w:tc>
          <w:tcPr>
            <w:tcW w:w="1588" w:type="dxa"/>
            <w:shd w:val="clear" w:color="auto" w:fill="auto"/>
          </w:tcPr>
          <w:p w14:paraId="3F3BD573" w14:textId="02562D00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2.6</w:t>
            </w:r>
            <w:r w:rsidR="00EC5443">
              <w:rPr>
                <w:sz w:val="20"/>
                <w:szCs w:val="20"/>
              </w:rPr>
              <w:t xml:space="preserve"> </w:t>
            </w:r>
            <w:r w:rsidRPr="00C8466C">
              <w:rPr>
                <w:sz w:val="20"/>
                <w:szCs w:val="20"/>
              </w:rPr>
              <w:t>(1.1</w:t>
            </w:r>
            <w:r w:rsidR="00EC5443">
              <w:rPr>
                <w:sz w:val="20"/>
                <w:szCs w:val="20"/>
              </w:rPr>
              <w:t>0</w:t>
            </w:r>
            <w:r w:rsidRPr="00C8466C">
              <w:rPr>
                <w:sz w:val="20"/>
                <w:szCs w:val="20"/>
              </w:rPr>
              <w:t>)</w:t>
            </w:r>
          </w:p>
        </w:tc>
        <w:tc>
          <w:tcPr>
            <w:tcW w:w="1684" w:type="dxa"/>
            <w:shd w:val="clear" w:color="auto" w:fill="auto"/>
          </w:tcPr>
          <w:p w14:paraId="75786CB9" w14:textId="1A908D0C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3.9</w:t>
            </w:r>
            <w:r w:rsidR="00EC5443">
              <w:rPr>
                <w:sz w:val="20"/>
                <w:szCs w:val="20"/>
              </w:rPr>
              <w:t xml:space="preserve"> </w:t>
            </w:r>
            <w:r w:rsidRPr="00C8466C">
              <w:rPr>
                <w:sz w:val="20"/>
                <w:szCs w:val="20"/>
              </w:rPr>
              <w:t>(0.81)</w:t>
            </w:r>
          </w:p>
        </w:tc>
        <w:tc>
          <w:tcPr>
            <w:tcW w:w="958" w:type="dxa"/>
            <w:shd w:val="clear" w:color="auto" w:fill="auto"/>
          </w:tcPr>
          <w:p w14:paraId="27EFEE25" w14:textId="16DA1B5F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&lt;0.001</w:t>
            </w:r>
          </w:p>
        </w:tc>
      </w:tr>
      <w:tr w:rsidR="009B1BDE" w:rsidRPr="00C8466C" w14:paraId="7EEEAE3B" w14:textId="77777777" w:rsidTr="00BB2726">
        <w:trPr>
          <w:trHeight w:val="344"/>
        </w:trPr>
        <w:tc>
          <w:tcPr>
            <w:tcW w:w="3955" w:type="dxa"/>
            <w:shd w:val="clear" w:color="auto" w:fill="auto"/>
          </w:tcPr>
          <w:p w14:paraId="6671FAEA" w14:textId="77C041CB" w:rsidR="009B1BDE" w:rsidRPr="00C8466C" w:rsidRDefault="009B1BDE" w:rsidP="00C328D7">
            <w:pPr>
              <w:rPr>
                <w:b/>
                <w:sz w:val="20"/>
                <w:szCs w:val="20"/>
              </w:rPr>
            </w:pPr>
            <w:r w:rsidRPr="00C8466C">
              <w:rPr>
                <w:b/>
                <w:sz w:val="20"/>
                <w:szCs w:val="20"/>
              </w:rPr>
              <w:t>Scrubbing, gowning and gloving for a sterile procedure</w:t>
            </w:r>
          </w:p>
        </w:tc>
        <w:tc>
          <w:tcPr>
            <w:tcW w:w="1588" w:type="dxa"/>
          </w:tcPr>
          <w:p w14:paraId="03467179" w14:textId="4E0FE285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3</w:t>
            </w:r>
          </w:p>
        </w:tc>
        <w:tc>
          <w:tcPr>
            <w:tcW w:w="1588" w:type="dxa"/>
            <w:shd w:val="clear" w:color="auto" w:fill="auto"/>
          </w:tcPr>
          <w:p w14:paraId="3DB3D26D" w14:textId="3F091744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2.7</w:t>
            </w:r>
            <w:r w:rsidR="00EC5443">
              <w:rPr>
                <w:sz w:val="20"/>
                <w:szCs w:val="20"/>
              </w:rPr>
              <w:t xml:space="preserve"> </w:t>
            </w:r>
            <w:r w:rsidRPr="00C8466C">
              <w:rPr>
                <w:sz w:val="20"/>
                <w:szCs w:val="20"/>
              </w:rPr>
              <w:t>(1.3</w:t>
            </w:r>
            <w:r w:rsidR="00EC5443">
              <w:rPr>
                <w:sz w:val="20"/>
                <w:szCs w:val="20"/>
              </w:rPr>
              <w:t>0</w:t>
            </w:r>
            <w:r w:rsidRPr="00C8466C">
              <w:rPr>
                <w:sz w:val="20"/>
                <w:szCs w:val="20"/>
              </w:rPr>
              <w:t>)</w:t>
            </w:r>
          </w:p>
        </w:tc>
        <w:tc>
          <w:tcPr>
            <w:tcW w:w="1684" w:type="dxa"/>
            <w:shd w:val="clear" w:color="auto" w:fill="auto"/>
          </w:tcPr>
          <w:p w14:paraId="369C7D42" w14:textId="367FC3C7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3.8</w:t>
            </w:r>
            <w:r w:rsidR="00EC5443">
              <w:rPr>
                <w:sz w:val="20"/>
                <w:szCs w:val="20"/>
              </w:rPr>
              <w:t xml:space="preserve"> </w:t>
            </w:r>
            <w:r w:rsidRPr="00C8466C">
              <w:rPr>
                <w:sz w:val="20"/>
                <w:szCs w:val="20"/>
              </w:rPr>
              <w:t>(0.93)</w:t>
            </w:r>
          </w:p>
        </w:tc>
        <w:tc>
          <w:tcPr>
            <w:tcW w:w="958" w:type="dxa"/>
            <w:shd w:val="clear" w:color="auto" w:fill="auto"/>
          </w:tcPr>
          <w:p w14:paraId="2C7E28C4" w14:textId="31274053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&lt;0.001</w:t>
            </w:r>
          </w:p>
        </w:tc>
      </w:tr>
      <w:tr w:rsidR="009B1BDE" w:rsidRPr="00C8466C" w14:paraId="27AE63A5" w14:textId="77777777" w:rsidTr="00BB2726">
        <w:trPr>
          <w:trHeight w:val="344"/>
        </w:trPr>
        <w:tc>
          <w:tcPr>
            <w:tcW w:w="3955" w:type="dxa"/>
            <w:shd w:val="clear" w:color="auto" w:fill="auto"/>
          </w:tcPr>
          <w:p w14:paraId="56B9A4E7" w14:textId="6C7B6AE3" w:rsidR="009B1BDE" w:rsidRPr="00C8466C" w:rsidRDefault="009B1BDE" w:rsidP="00C328D7">
            <w:pPr>
              <w:rPr>
                <w:b/>
                <w:sz w:val="20"/>
                <w:szCs w:val="20"/>
              </w:rPr>
            </w:pPr>
            <w:r w:rsidRPr="00C8466C">
              <w:rPr>
                <w:b/>
                <w:sz w:val="20"/>
                <w:szCs w:val="20"/>
              </w:rPr>
              <w:t>Handling and disposing of sharps</w:t>
            </w:r>
          </w:p>
        </w:tc>
        <w:tc>
          <w:tcPr>
            <w:tcW w:w="1588" w:type="dxa"/>
          </w:tcPr>
          <w:p w14:paraId="6C51467F" w14:textId="6D6D7F4B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3</w:t>
            </w:r>
          </w:p>
        </w:tc>
        <w:tc>
          <w:tcPr>
            <w:tcW w:w="1588" w:type="dxa"/>
            <w:shd w:val="clear" w:color="auto" w:fill="auto"/>
          </w:tcPr>
          <w:p w14:paraId="2AF8284E" w14:textId="5ACE635F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3.2</w:t>
            </w:r>
            <w:r w:rsidR="00EC5443">
              <w:rPr>
                <w:sz w:val="20"/>
                <w:szCs w:val="20"/>
              </w:rPr>
              <w:t xml:space="preserve"> </w:t>
            </w:r>
            <w:r w:rsidRPr="00C8466C">
              <w:rPr>
                <w:sz w:val="20"/>
                <w:szCs w:val="20"/>
              </w:rPr>
              <w:t>(1.2</w:t>
            </w:r>
            <w:r w:rsidR="00EC5443">
              <w:rPr>
                <w:sz w:val="20"/>
                <w:szCs w:val="20"/>
              </w:rPr>
              <w:t>0</w:t>
            </w:r>
            <w:r w:rsidRPr="00C8466C">
              <w:rPr>
                <w:sz w:val="20"/>
                <w:szCs w:val="20"/>
              </w:rPr>
              <w:t>)</w:t>
            </w:r>
          </w:p>
        </w:tc>
        <w:tc>
          <w:tcPr>
            <w:tcW w:w="1684" w:type="dxa"/>
            <w:shd w:val="clear" w:color="auto" w:fill="auto"/>
          </w:tcPr>
          <w:p w14:paraId="0D2F11E1" w14:textId="5E866888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4.4</w:t>
            </w:r>
            <w:r w:rsidR="00EC5443">
              <w:rPr>
                <w:sz w:val="20"/>
                <w:szCs w:val="20"/>
              </w:rPr>
              <w:t xml:space="preserve"> </w:t>
            </w:r>
            <w:r w:rsidRPr="00C8466C">
              <w:rPr>
                <w:sz w:val="20"/>
                <w:szCs w:val="20"/>
              </w:rPr>
              <w:t>(0.74)</w:t>
            </w:r>
          </w:p>
        </w:tc>
        <w:tc>
          <w:tcPr>
            <w:tcW w:w="958" w:type="dxa"/>
            <w:shd w:val="clear" w:color="auto" w:fill="auto"/>
          </w:tcPr>
          <w:p w14:paraId="61CD9A89" w14:textId="11ACC75B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&lt;0.001</w:t>
            </w:r>
          </w:p>
        </w:tc>
      </w:tr>
      <w:tr w:rsidR="009B1BDE" w:rsidRPr="00C8466C" w14:paraId="209DA0B0" w14:textId="77777777" w:rsidTr="00BB2726">
        <w:trPr>
          <w:trHeight w:val="344"/>
        </w:trPr>
        <w:tc>
          <w:tcPr>
            <w:tcW w:w="3955" w:type="dxa"/>
            <w:shd w:val="clear" w:color="auto" w:fill="auto"/>
          </w:tcPr>
          <w:p w14:paraId="7024BABF" w14:textId="53CC5F0C" w:rsidR="009B1BDE" w:rsidRPr="00C8466C" w:rsidRDefault="009B1BDE" w:rsidP="00C328D7">
            <w:pPr>
              <w:rPr>
                <w:b/>
                <w:sz w:val="20"/>
                <w:szCs w:val="20"/>
              </w:rPr>
            </w:pPr>
            <w:r w:rsidRPr="00C8466C">
              <w:rPr>
                <w:b/>
                <w:sz w:val="20"/>
                <w:szCs w:val="20"/>
              </w:rPr>
              <w:t>Performing a primary literature</w:t>
            </w:r>
            <w:r w:rsidR="00C8466C">
              <w:rPr>
                <w:b/>
                <w:sz w:val="20"/>
                <w:szCs w:val="20"/>
              </w:rPr>
              <w:t xml:space="preserve"> search</w:t>
            </w:r>
          </w:p>
        </w:tc>
        <w:tc>
          <w:tcPr>
            <w:tcW w:w="1588" w:type="dxa"/>
          </w:tcPr>
          <w:p w14:paraId="79B903F9" w14:textId="7043677D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4</w:t>
            </w:r>
          </w:p>
        </w:tc>
        <w:tc>
          <w:tcPr>
            <w:tcW w:w="1588" w:type="dxa"/>
            <w:shd w:val="clear" w:color="auto" w:fill="auto"/>
          </w:tcPr>
          <w:p w14:paraId="4C1D1245" w14:textId="42AC81BF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3.4</w:t>
            </w:r>
            <w:r w:rsidR="00EC5443">
              <w:rPr>
                <w:sz w:val="20"/>
                <w:szCs w:val="20"/>
              </w:rPr>
              <w:t xml:space="preserve"> </w:t>
            </w:r>
            <w:r w:rsidRPr="00C8466C">
              <w:rPr>
                <w:sz w:val="20"/>
                <w:szCs w:val="20"/>
              </w:rPr>
              <w:t>(0.94)</w:t>
            </w:r>
          </w:p>
        </w:tc>
        <w:tc>
          <w:tcPr>
            <w:tcW w:w="1684" w:type="dxa"/>
            <w:shd w:val="clear" w:color="auto" w:fill="auto"/>
          </w:tcPr>
          <w:p w14:paraId="1252B5AA" w14:textId="65650EEF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4.1</w:t>
            </w:r>
            <w:r w:rsidR="00EC5443">
              <w:rPr>
                <w:sz w:val="20"/>
                <w:szCs w:val="20"/>
              </w:rPr>
              <w:t xml:space="preserve"> </w:t>
            </w:r>
            <w:r w:rsidRPr="00C8466C">
              <w:rPr>
                <w:sz w:val="20"/>
                <w:szCs w:val="20"/>
              </w:rPr>
              <w:t>(0.78)</w:t>
            </w:r>
          </w:p>
        </w:tc>
        <w:tc>
          <w:tcPr>
            <w:tcW w:w="958" w:type="dxa"/>
            <w:shd w:val="clear" w:color="auto" w:fill="auto"/>
          </w:tcPr>
          <w:p w14:paraId="0A0FF102" w14:textId="21CE9C95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&lt;0.001</w:t>
            </w:r>
          </w:p>
        </w:tc>
      </w:tr>
      <w:tr w:rsidR="009B1BDE" w:rsidRPr="00C8466C" w14:paraId="4809E01A" w14:textId="77777777" w:rsidTr="00BB2726">
        <w:trPr>
          <w:trHeight w:val="344"/>
        </w:trPr>
        <w:tc>
          <w:tcPr>
            <w:tcW w:w="3955" w:type="dxa"/>
            <w:shd w:val="clear" w:color="auto" w:fill="auto"/>
          </w:tcPr>
          <w:p w14:paraId="3D55439E" w14:textId="60383D7A" w:rsidR="009B1BDE" w:rsidRPr="00C8466C" w:rsidRDefault="009B1BDE" w:rsidP="00C328D7">
            <w:pPr>
              <w:rPr>
                <w:b/>
                <w:sz w:val="20"/>
                <w:szCs w:val="20"/>
              </w:rPr>
            </w:pPr>
            <w:r w:rsidRPr="00C8466C">
              <w:rPr>
                <w:b/>
                <w:sz w:val="20"/>
                <w:szCs w:val="20"/>
              </w:rPr>
              <w:t>Assessing strengths and weaknesses of primary literature searches</w:t>
            </w:r>
          </w:p>
        </w:tc>
        <w:tc>
          <w:tcPr>
            <w:tcW w:w="1588" w:type="dxa"/>
          </w:tcPr>
          <w:p w14:paraId="59044485" w14:textId="78334BA5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4</w:t>
            </w:r>
          </w:p>
        </w:tc>
        <w:tc>
          <w:tcPr>
            <w:tcW w:w="1588" w:type="dxa"/>
            <w:shd w:val="clear" w:color="auto" w:fill="auto"/>
          </w:tcPr>
          <w:p w14:paraId="0B0FD45A" w14:textId="1958ACC2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2.9</w:t>
            </w:r>
            <w:r w:rsidR="00EC5443">
              <w:rPr>
                <w:sz w:val="20"/>
                <w:szCs w:val="20"/>
              </w:rPr>
              <w:t xml:space="preserve"> </w:t>
            </w:r>
            <w:r w:rsidRPr="00C8466C">
              <w:rPr>
                <w:sz w:val="20"/>
                <w:szCs w:val="20"/>
              </w:rPr>
              <w:t>(1.1</w:t>
            </w:r>
            <w:r w:rsidR="00EC5443">
              <w:rPr>
                <w:sz w:val="20"/>
                <w:szCs w:val="20"/>
              </w:rPr>
              <w:t>0</w:t>
            </w:r>
            <w:r w:rsidRPr="00C8466C">
              <w:rPr>
                <w:sz w:val="20"/>
                <w:szCs w:val="20"/>
              </w:rPr>
              <w:t>)</w:t>
            </w:r>
          </w:p>
        </w:tc>
        <w:tc>
          <w:tcPr>
            <w:tcW w:w="1684" w:type="dxa"/>
            <w:shd w:val="clear" w:color="auto" w:fill="auto"/>
          </w:tcPr>
          <w:p w14:paraId="79522CE6" w14:textId="70FAC562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3.7</w:t>
            </w:r>
            <w:r w:rsidR="00EC5443">
              <w:rPr>
                <w:sz w:val="20"/>
                <w:szCs w:val="20"/>
              </w:rPr>
              <w:t xml:space="preserve"> </w:t>
            </w:r>
            <w:r w:rsidRPr="00C8466C">
              <w:rPr>
                <w:sz w:val="20"/>
                <w:szCs w:val="20"/>
              </w:rPr>
              <w:t>(0.94)</w:t>
            </w:r>
          </w:p>
        </w:tc>
        <w:tc>
          <w:tcPr>
            <w:tcW w:w="958" w:type="dxa"/>
            <w:shd w:val="clear" w:color="auto" w:fill="auto"/>
          </w:tcPr>
          <w:p w14:paraId="60917A33" w14:textId="66AFCFD4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&lt;0.001</w:t>
            </w:r>
          </w:p>
        </w:tc>
      </w:tr>
      <w:tr w:rsidR="009B1BDE" w:rsidRPr="00C8466C" w14:paraId="4979D48D" w14:textId="77777777" w:rsidTr="00BB2726">
        <w:trPr>
          <w:trHeight w:val="344"/>
        </w:trPr>
        <w:tc>
          <w:tcPr>
            <w:tcW w:w="3955" w:type="dxa"/>
            <w:shd w:val="clear" w:color="auto" w:fill="auto"/>
          </w:tcPr>
          <w:p w14:paraId="4F5B7A4B" w14:textId="7D9CED7E" w:rsidR="009B1BDE" w:rsidRPr="00C8466C" w:rsidRDefault="009B1BDE" w:rsidP="00C328D7">
            <w:pPr>
              <w:rPr>
                <w:b/>
                <w:sz w:val="20"/>
                <w:szCs w:val="20"/>
              </w:rPr>
            </w:pPr>
            <w:r w:rsidRPr="00C8466C">
              <w:rPr>
                <w:b/>
                <w:sz w:val="20"/>
                <w:szCs w:val="20"/>
              </w:rPr>
              <w:t>Acknowledging personal limitations/strengths</w:t>
            </w:r>
          </w:p>
        </w:tc>
        <w:tc>
          <w:tcPr>
            <w:tcW w:w="1588" w:type="dxa"/>
          </w:tcPr>
          <w:p w14:paraId="1B77EDDA" w14:textId="03C240D7" w:rsidR="009B1BDE" w:rsidRPr="00C8466C" w:rsidRDefault="00A418AC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4</w:t>
            </w:r>
          </w:p>
        </w:tc>
        <w:tc>
          <w:tcPr>
            <w:tcW w:w="1588" w:type="dxa"/>
            <w:shd w:val="clear" w:color="auto" w:fill="auto"/>
          </w:tcPr>
          <w:p w14:paraId="036F6185" w14:textId="15A536EB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3.7</w:t>
            </w:r>
            <w:r w:rsidR="00EC5443">
              <w:rPr>
                <w:sz w:val="20"/>
                <w:szCs w:val="20"/>
              </w:rPr>
              <w:t xml:space="preserve"> </w:t>
            </w:r>
            <w:r w:rsidRPr="00C8466C">
              <w:rPr>
                <w:sz w:val="20"/>
                <w:szCs w:val="20"/>
              </w:rPr>
              <w:t>(0.87)</w:t>
            </w:r>
          </w:p>
        </w:tc>
        <w:tc>
          <w:tcPr>
            <w:tcW w:w="1684" w:type="dxa"/>
            <w:shd w:val="clear" w:color="auto" w:fill="auto"/>
          </w:tcPr>
          <w:p w14:paraId="62FCEFB9" w14:textId="5F732348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4.3</w:t>
            </w:r>
            <w:r w:rsidR="00EC5443">
              <w:rPr>
                <w:sz w:val="20"/>
                <w:szCs w:val="20"/>
              </w:rPr>
              <w:t xml:space="preserve"> </w:t>
            </w:r>
            <w:r w:rsidRPr="00C8466C">
              <w:rPr>
                <w:sz w:val="20"/>
                <w:szCs w:val="20"/>
              </w:rPr>
              <w:t>(0.73)</w:t>
            </w:r>
          </w:p>
        </w:tc>
        <w:tc>
          <w:tcPr>
            <w:tcW w:w="958" w:type="dxa"/>
            <w:shd w:val="clear" w:color="auto" w:fill="auto"/>
          </w:tcPr>
          <w:p w14:paraId="1C858631" w14:textId="6D047C38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&lt;0.001</w:t>
            </w:r>
          </w:p>
        </w:tc>
      </w:tr>
      <w:tr w:rsidR="009B1BDE" w:rsidRPr="00C8466C" w14:paraId="672451EE" w14:textId="77777777" w:rsidTr="00BB2726">
        <w:trPr>
          <w:trHeight w:val="344"/>
        </w:trPr>
        <w:tc>
          <w:tcPr>
            <w:tcW w:w="3955" w:type="dxa"/>
            <w:shd w:val="clear" w:color="auto" w:fill="auto"/>
          </w:tcPr>
          <w:p w14:paraId="666950A3" w14:textId="554A4722" w:rsidR="009B1BDE" w:rsidRPr="00C8466C" w:rsidRDefault="009B1BDE" w:rsidP="00C328D7">
            <w:pPr>
              <w:rPr>
                <w:b/>
                <w:sz w:val="20"/>
                <w:szCs w:val="20"/>
              </w:rPr>
            </w:pPr>
            <w:r w:rsidRPr="00C8466C">
              <w:rPr>
                <w:b/>
                <w:sz w:val="20"/>
                <w:szCs w:val="20"/>
              </w:rPr>
              <w:t>Acquiring and utilizing feedback from superiors</w:t>
            </w:r>
          </w:p>
        </w:tc>
        <w:tc>
          <w:tcPr>
            <w:tcW w:w="1588" w:type="dxa"/>
          </w:tcPr>
          <w:p w14:paraId="2516AEE4" w14:textId="708E6892" w:rsidR="009B1BDE" w:rsidRPr="00C8466C" w:rsidRDefault="00A418AC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4</w:t>
            </w:r>
          </w:p>
        </w:tc>
        <w:tc>
          <w:tcPr>
            <w:tcW w:w="1588" w:type="dxa"/>
            <w:shd w:val="clear" w:color="auto" w:fill="auto"/>
          </w:tcPr>
          <w:p w14:paraId="71475E18" w14:textId="7E388240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3.7</w:t>
            </w:r>
            <w:r w:rsidR="00EC5443">
              <w:rPr>
                <w:sz w:val="20"/>
                <w:szCs w:val="20"/>
              </w:rPr>
              <w:t xml:space="preserve"> </w:t>
            </w:r>
            <w:r w:rsidRPr="00C8466C">
              <w:rPr>
                <w:sz w:val="20"/>
                <w:szCs w:val="20"/>
              </w:rPr>
              <w:t>(0.94)</w:t>
            </w:r>
          </w:p>
        </w:tc>
        <w:tc>
          <w:tcPr>
            <w:tcW w:w="1684" w:type="dxa"/>
            <w:shd w:val="clear" w:color="auto" w:fill="auto"/>
          </w:tcPr>
          <w:p w14:paraId="59F1B99A" w14:textId="5F1D6389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4.1</w:t>
            </w:r>
            <w:r w:rsidR="00EC5443">
              <w:rPr>
                <w:sz w:val="20"/>
                <w:szCs w:val="20"/>
              </w:rPr>
              <w:t xml:space="preserve"> </w:t>
            </w:r>
            <w:r w:rsidRPr="00C8466C">
              <w:rPr>
                <w:sz w:val="20"/>
                <w:szCs w:val="20"/>
              </w:rPr>
              <w:t>(0.78)</w:t>
            </w:r>
          </w:p>
        </w:tc>
        <w:tc>
          <w:tcPr>
            <w:tcW w:w="958" w:type="dxa"/>
            <w:shd w:val="clear" w:color="auto" w:fill="auto"/>
          </w:tcPr>
          <w:p w14:paraId="296A1E97" w14:textId="44540EEB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&lt;0.001</w:t>
            </w:r>
          </w:p>
        </w:tc>
      </w:tr>
      <w:tr w:rsidR="009B1BDE" w:rsidRPr="00C8466C" w14:paraId="3F14A4F5" w14:textId="77777777" w:rsidTr="00BB2726">
        <w:trPr>
          <w:trHeight w:val="344"/>
        </w:trPr>
        <w:tc>
          <w:tcPr>
            <w:tcW w:w="3955" w:type="dxa"/>
            <w:shd w:val="clear" w:color="auto" w:fill="auto"/>
          </w:tcPr>
          <w:p w14:paraId="2671180D" w14:textId="2AAC5FC3" w:rsidR="009B1BDE" w:rsidRPr="00C8466C" w:rsidRDefault="009B1BDE" w:rsidP="00C328D7">
            <w:pPr>
              <w:rPr>
                <w:b/>
                <w:sz w:val="20"/>
                <w:szCs w:val="20"/>
              </w:rPr>
            </w:pPr>
            <w:r w:rsidRPr="00C8466C">
              <w:rPr>
                <w:b/>
                <w:sz w:val="20"/>
                <w:szCs w:val="20"/>
              </w:rPr>
              <w:t>Knowing when informed consent is needed</w:t>
            </w:r>
          </w:p>
        </w:tc>
        <w:tc>
          <w:tcPr>
            <w:tcW w:w="1588" w:type="dxa"/>
          </w:tcPr>
          <w:p w14:paraId="21E448A7" w14:textId="040A8BF4" w:rsidR="009B1BDE" w:rsidRPr="00C8466C" w:rsidRDefault="00A418AC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5</w:t>
            </w:r>
          </w:p>
        </w:tc>
        <w:tc>
          <w:tcPr>
            <w:tcW w:w="1588" w:type="dxa"/>
            <w:shd w:val="clear" w:color="auto" w:fill="auto"/>
          </w:tcPr>
          <w:p w14:paraId="5BB467F0" w14:textId="58E9C9E2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2.9</w:t>
            </w:r>
            <w:r w:rsidR="00EC5443">
              <w:rPr>
                <w:sz w:val="20"/>
                <w:szCs w:val="20"/>
              </w:rPr>
              <w:t xml:space="preserve"> </w:t>
            </w:r>
            <w:r w:rsidRPr="00C8466C">
              <w:rPr>
                <w:sz w:val="20"/>
                <w:szCs w:val="20"/>
              </w:rPr>
              <w:t>(0.90)</w:t>
            </w:r>
          </w:p>
        </w:tc>
        <w:tc>
          <w:tcPr>
            <w:tcW w:w="1684" w:type="dxa"/>
            <w:shd w:val="clear" w:color="auto" w:fill="auto"/>
          </w:tcPr>
          <w:p w14:paraId="33044B63" w14:textId="05806B92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3.8</w:t>
            </w:r>
            <w:r w:rsidR="00EC5443">
              <w:rPr>
                <w:sz w:val="20"/>
                <w:szCs w:val="20"/>
              </w:rPr>
              <w:t xml:space="preserve"> </w:t>
            </w:r>
            <w:r w:rsidRPr="00C8466C">
              <w:rPr>
                <w:sz w:val="20"/>
                <w:szCs w:val="20"/>
              </w:rPr>
              <w:t>(0.85)</w:t>
            </w:r>
          </w:p>
        </w:tc>
        <w:tc>
          <w:tcPr>
            <w:tcW w:w="958" w:type="dxa"/>
            <w:shd w:val="clear" w:color="auto" w:fill="auto"/>
          </w:tcPr>
          <w:p w14:paraId="46CCEFB4" w14:textId="235C4A6E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&lt;0.001</w:t>
            </w:r>
          </w:p>
        </w:tc>
      </w:tr>
      <w:tr w:rsidR="009B1BDE" w:rsidRPr="00C8466C" w14:paraId="0DF14314" w14:textId="77777777" w:rsidTr="00BB2726">
        <w:trPr>
          <w:trHeight w:val="344"/>
        </w:trPr>
        <w:tc>
          <w:tcPr>
            <w:tcW w:w="3955" w:type="dxa"/>
            <w:shd w:val="clear" w:color="auto" w:fill="auto"/>
          </w:tcPr>
          <w:p w14:paraId="4855330F" w14:textId="4839F079" w:rsidR="009B1BDE" w:rsidRPr="00C8466C" w:rsidRDefault="009B1BDE" w:rsidP="00C328D7">
            <w:pPr>
              <w:rPr>
                <w:b/>
                <w:sz w:val="20"/>
                <w:szCs w:val="20"/>
              </w:rPr>
            </w:pPr>
            <w:r w:rsidRPr="00C8466C">
              <w:rPr>
                <w:b/>
                <w:sz w:val="20"/>
                <w:szCs w:val="20"/>
              </w:rPr>
              <w:t>Obtaining informed consent</w:t>
            </w:r>
          </w:p>
        </w:tc>
        <w:tc>
          <w:tcPr>
            <w:tcW w:w="1588" w:type="dxa"/>
          </w:tcPr>
          <w:p w14:paraId="72428F05" w14:textId="3658672E" w:rsidR="009B1BDE" w:rsidRPr="00C8466C" w:rsidRDefault="00A418AC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5</w:t>
            </w:r>
          </w:p>
        </w:tc>
        <w:tc>
          <w:tcPr>
            <w:tcW w:w="1588" w:type="dxa"/>
            <w:shd w:val="clear" w:color="auto" w:fill="auto"/>
          </w:tcPr>
          <w:p w14:paraId="0794A277" w14:textId="51E819F2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2.4</w:t>
            </w:r>
            <w:r w:rsidR="00EC5443">
              <w:rPr>
                <w:sz w:val="20"/>
                <w:szCs w:val="20"/>
              </w:rPr>
              <w:t xml:space="preserve"> </w:t>
            </w:r>
            <w:r w:rsidRPr="00C8466C">
              <w:rPr>
                <w:sz w:val="20"/>
                <w:szCs w:val="20"/>
              </w:rPr>
              <w:t>(1.1</w:t>
            </w:r>
            <w:r w:rsidR="00EC5443">
              <w:rPr>
                <w:sz w:val="20"/>
                <w:szCs w:val="20"/>
              </w:rPr>
              <w:t>0</w:t>
            </w:r>
            <w:r w:rsidRPr="00C8466C">
              <w:rPr>
                <w:sz w:val="20"/>
                <w:szCs w:val="20"/>
              </w:rPr>
              <w:t>)</w:t>
            </w:r>
          </w:p>
        </w:tc>
        <w:tc>
          <w:tcPr>
            <w:tcW w:w="1684" w:type="dxa"/>
            <w:shd w:val="clear" w:color="auto" w:fill="auto"/>
          </w:tcPr>
          <w:p w14:paraId="6C2964CD" w14:textId="5038426A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2.9</w:t>
            </w:r>
            <w:r w:rsidR="00EC5443">
              <w:rPr>
                <w:sz w:val="20"/>
                <w:szCs w:val="20"/>
              </w:rPr>
              <w:t xml:space="preserve"> </w:t>
            </w:r>
            <w:r w:rsidRPr="00C8466C">
              <w:rPr>
                <w:sz w:val="20"/>
                <w:szCs w:val="20"/>
              </w:rPr>
              <w:t>(1.1</w:t>
            </w:r>
            <w:r w:rsidR="00EC5443">
              <w:rPr>
                <w:sz w:val="20"/>
                <w:szCs w:val="20"/>
              </w:rPr>
              <w:t>0</w:t>
            </w:r>
            <w:r w:rsidRPr="00C8466C">
              <w:rPr>
                <w:sz w:val="20"/>
                <w:szCs w:val="20"/>
              </w:rPr>
              <w:t>)</w:t>
            </w:r>
          </w:p>
        </w:tc>
        <w:tc>
          <w:tcPr>
            <w:tcW w:w="958" w:type="dxa"/>
            <w:shd w:val="clear" w:color="auto" w:fill="auto"/>
          </w:tcPr>
          <w:p w14:paraId="0B0D07CF" w14:textId="59C46D31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&lt;0.001</w:t>
            </w:r>
          </w:p>
        </w:tc>
      </w:tr>
      <w:tr w:rsidR="009B1BDE" w:rsidRPr="00C8466C" w14:paraId="742E437C" w14:textId="77777777" w:rsidTr="00BB2726">
        <w:trPr>
          <w:trHeight w:val="344"/>
        </w:trPr>
        <w:tc>
          <w:tcPr>
            <w:tcW w:w="3955" w:type="dxa"/>
            <w:shd w:val="clear" w:color="auto" w:fill="auto"/>
          </w:tcPr>
          <w:p w14:paraId="780032FC" w14:textId="7662AA09" w:rsidR="009B1BDE" w:rsidRPr="00C8466C" w:rsidRDefault="009B1BDE" w:rsidP="00C328D7">
            <w:pPr>
              <w:rPr>
                <w:b/>
                <w:sz w:val="20"/>
                <w:szCs w:val="20"/>
              </w:rPr>
            </w:pPr>
            <w:r w:rsidRPr="00C8466C">
              <w:rPr>
                <w:b/>
                <w:sz w:val="20"/>
                <w:szCs w:val="20"/>
              </w:rPr>
              <w:lastRenderedPageBreak/>
              <w:t>Maintaining patient confidentiality</w:t>
            </w:r>
          </w:p>
        </w:tc>
        <w:tc>
          <w:tcPr>
            <w:tcW w:w="1588" w:type="dxa"/>
          </w:tcPr>
          <w:p w14:paraId="0295AD42" w14:textId="7AC7A786" w:rsidR="009B1BDE" w:rsidRPr="00C8466C" w:rsidRDefault="00A418AC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5</w:t>
            </w:r>
          </w:p>
        </w:tc>
        <w:tc>
          <w:tcPr>
            <w:tcW w:w="1588" w:type="dxa"/>
            <w:shd w:val="clear" w:color="auto" w:fill="auto"/>
          </w:tcPr>
          <w:p w14:paraId="3AB0E1B0" w14:textId="4CD69DBC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4.3</w:t>
            </w:r>
            <w:r w:rsidR="00EC5443">
              <w:rPr>
                <w:sz w:val="20"/>
                <w:szCs w:val="20"/>
              </w:rPr>
              <w:t xml:space="preserve"> </w:t>
            </w:r>
            <w:r w:rsidRPr="00C8466C">
              <w:rPr>
                <w:sz w:val="20"/>
                <w:szCs w:val="20"/>
              </w:rPr>
              <w:t>(0.94)</w:t>
            </w:r>
          </w:p>
        </w:tc>
        <w:tc>
          <w:tcPr>
            <w:tcW w:w="1684" w:type="dxa"/>
            <w:shd w:val="clear" w:color="auto" w:fill="auto"/>
          </w:tcPr>
          <w:p w14:paraId="2ECEE565" w14:textId="0CFFF1B3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4.5</w:t>
            </w:r>
            <w:r w:rsidR="00EC5443">
              <w:rPr>
                <w:sz w:val="20"/>
                <w:szCs w:val="20"/>
              </w:rPr>
              <w:t xml:space="preserve"> </w:t>
            </w:r>
            <w:r w:rsidRPr="00C8466C">
              <w:rPr>
                <w:sz w:val="20"/>
                <w:szCs w:val="20"/>
              </w:rPr>
              <w:t>(0.69)</w:t>
            </w:r>
          </w:p>
        </w:tc>
        <w:tc>
          <w:tcPr>
            <w:tcW w:w="958" w:type="dxa"/>
            <w:shd w:val="clear" w:color="auto" w:fill="auto"/>
          </w:tcPr>
          <w:p w14:paraId="52431FF8" w14:textId="0F213189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&lt;0.001</w:t>
            </w:r>
          </w:p>
        </w:tc>
      </w:tr>
      <w:tr w:rsidR="009B1BDE" w:rsidRPr="00C8466C" w14:paraId="7D2DE4DC" w14:textId="77777777" w:rsidTr="00BB2726">
        <w:trPr>
          <w:trHeight w:val="344"/>
        </w:trPr>
        <w:tc>
          <w:tcPr>
            <w:tcW w:w="3955" w:type="dxa"/>
            <w:shd w:val="clear" w:color="auto" w:fill="auto"/>
          </w:tcPr>
          <w:p w14:paraId="6271349B" w14:textId="227ABB33" w:rsidR="009B1BDE" w:rsidRPr="00C8466C" w:rsidRDefault="009B1BDE" w:rsidP="00C328D7">
            <w:pPr>
              <w:rPr>
                <w:b/>
                <w:sz w:val="20"/>
                <w:szCs w:val="20"/>
              </w:rPr>
            </w:pPr>
            <w:r w:rsidRPr="00C8466C">
              <w:rPr>
                <w:b/>
                <w:sz w:val="20"/>
                <w:szCs w:val="20"/>
              </w:rPr>
              <w:t>Maintaining wellness in personal and professional life</w:t>
            </w:r>
          </w:p>
        </w:tc>
        <w:tc>
          <w:tcPr>
            <w:tcW w:w="1588" w:type="dxa"/>
          </w:tcPr>
          <w:p w14:paraId="6A0BCC04" w14:textId="75BFE50E" w:rsidR="009B1BDE" w:rsidRPr="00C8466C" w:rsidRDefault="00A418AC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6</w:t>
            </w:r>
          </w:p>
        </w:tc>
        <w:tc>
          <w:tcPr>
            <w:tcW w:w="1588" w:type="dxa"/>
            <w:shd w:val="clear" w:color="auto" w:fill="auto"/>
          </w:tcPr>
          <w:p w14:paraId="2BFC1BD1" w14:textId="29E153D6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3.4(1.1</w:t>
            </w:r>
            <w:r w:rsidR="008C305A">
              <w:rPr>
                <w:sz w:val="20"/>
                <w:szCs w:val="20"/>
              </w:rPr>
              <w:t>0</w:t>
            </w:r>
            <w:r w:rsidRPr="00C8466C">
              <w:rPr>
                <w:sz w:val="20"/>
                <w:szCs w:val="20"/>
              </w:rPr>
              <w:t>)</w:t>
            </w:r>
          </w:p>
        </w:tc>
        <w:tc>
          <w:tcPr>
            <w:tcW w:w="1684" w:type="dxa"/>
            <w:shd w:val="clear" w:color="auto" w:fill="auto"/>
          </w:tcPr>
          <w:p w14:paraId="01C3DDEC" w14:textId="445A0CF6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3.5(1.1</w:t>
            </w:r>
            <w:r w:rsidR="008C305A">
              <w:rPr>
                <w:sz w:val="20"/>
                <w:szCs w:val="20"/>
              </w:rPr>
              <w:t>0</w:t>
            </w:r>
            <w:r w:rsidRPr="00C8466C">
              <w:rPr>
                <w:sz w:val="20"/>
                <w:szCs w:val="20"/>
              </w:rPr>
              <w:t>)</w:t>
            </w:r>
          </w:p>
        </w:tc>
        <w:tc>
          <w:tcPr>
            <w:tcW w:w="958" w:type="dxa"/>
            <w:shd w:val="clear" w:color="auto" w:fill="auto"/>
          </w:tcPr>
          <w:p w14:paraId="522554AA" w14:textId="44899510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0.3</w:t>
            </w:r>
            <w:r w:rsidR="0009235B" w:rsidRPr="00C8466C">
              <w:rPr>
                <w:sz w:val="20"/>
                <w:szCs w:val="20"/>
              </w:rPr>
              <w:t>45</w:t>
            </w:r>
          </w:p>
        </w:tc>
      </w:tr>
      <w:tr w:rsidR="009B1BDE" w:rsidRPr="00C8466C" w14:paraId="696735DE" w14:textId="77777777" w:rsidTr="00BB2726">
        <w:trPr>
          <w:trHeight w:val="344"/>
        </w:trPr>
        <w:tc>
          <w:tcPr>
            <w:tcW w:w="3955" w:type="dxa"/>
            <w:shd w:val="clear" w:color="auto" w:fill="auto"/>
          </w:tcPr>
          <w:p w14:paraId="5A6364AE" w14:textId="756A1C65" w:rsidR="009B1BDE" w:rsidRPr="00C8466C" w:rsidRDefault="009B1BDE" w:rsidP="00C328D7">
            <w:pPr>
              <w:rPr>
                <w:b/>
                <w:sz w:val="20"/>
                <w:szCs w:val="20"/>
              </w:rPr>
            </w:pPr>
            <w:r w:rsidRPr="00C8466C">
              <w:rPr>
                <w:b/>
                <w:sz w:val="20"/>
                <w:szCs w:val="20"/>
              </w:rPr>
              <w:t>Maintaining respectful and effective interprofessional team relationships</w:t>
            </w:r>
          </w:p>
        </w:tc>
        <w:tc>
          <w:tcPr>
            <w:tcW w:w="1588" w:type="dxa"/>
          </w:tcPr>
          <w:p w14:paraId="1FA62B79" w14:textId="60D44EB7" w:rsidR="009B1BDE" w:rsidRPr="00C8466C" w:rsidRDefault="00A418AC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7</w:t>
            </w:r>
          </w:p>
        </w:tc>
        <w:tc>
          <w:tcPr>
            <w:tcW w:w="1588" w:type="dxa"/>
            <w:shd w:val="clear" w:color="auto" w:fill="auto"/>
          </w:tcPr>
          <w:p w14:paraId="321A51AF" w14:textId="619EAED6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4.3(0.90)</w:t>
            </w:r>
          </w:p>
        </w:tc>
        <w:tc>
          <w:tcPr>
            <w:tcW w:w="1684" w:type="dxa"/>
            <w:shd w:val="clear" w:color="auto" w:fill="auto"/>
          </w:tcPr>
          <w:p w14:paraId="36BC84AF" w14:textId="7F52FE6C" w:rsidR="009B1BDE" w:rsidRPr="00C8466C" w:rsidRDefault="009B1BDE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4.4(0.70)</w:t>
            </w:r>
          </w:p>
        </w:tc>
        <w:tc>
          <w:tcPr>
            <w:tcW w:w="958" w:type="dxa"/>
            <w:shd w:val="clear" w:color="auto" w:fill="auto"/>
          </w:tcPr>
          <w:p w14:paraId="793B0CCE" w14:textId="4BD3844F" w:rsidR="009B1BDE" w:rsidRPr="00C8466C" w:rsidRDefault="0009235B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0.019</w:t>
            </w:r>
          </w:p>
        </w:tc>
      </w:tr>
      <w:tr w:rsidR="00BA2158" w:rsidRPr="00C8466C" w14:paraId="64AEC70E" w14:textId="77777777" w:rsidTr="00BB2726">
        <w:trPr>
          <w:trHeight w:val="344"/>
        </w:trPr>
        <w:tc>
          <w:tcPr>
            <w:tcW w:w="3955" w:type="dxa"/>
            <w:shd w:val="clear" w:color="auto" w:fill="auto"/>
          </w:tcPr>
          <w:p w14:paraId="2FC1EB85" w14:textId="7FF4C6A2" w:rsidR="00BA2158" w:rsidRPr="00C8466C" w:rsidRDefault="00BA2158" w:rsidP="00C328D7">
            <w:pPr>
              <w:rPr>
                <w:b/>
                <w:sz w:val="20"/>
                <w:szCs w:val="20"/>
                <w:vertAlign w:val="superscript"/>
              </w:rPr>
            </w:pPr>
            <w:r w:rsidRPr="00C8466C">
              <w:rPr>
                <w:b/>
                <w:sz w:val="20"/>
                <w:szCs w:val="20"/>
              </w:rPr>
              <w:t>How useful was this course for preparing you for the clinical phase?</w:t>
            </w:r>
          </w:p>
        </w:tc>
        <w:tc>
          <w:tcPr>
            <w:tcW w:w="1588" w:type="dxa"/>
          </w:tcPr>
          <w:p w14:paraId="3D751506" w14:textId="364CD229" w:rsidR="00BA2158" w:rsidRPr="00C8466C" w:rsidRDefault="00BA2158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-</w:t>
            </w:r>
          </w:p>
        </w:tc>
        <w:tc>
          <w:tcPr>
            <w:tcW w:w="1588" w:type="dxa"/>
            <w:shd w:val="clear" w:color="auto" w:fill="auto"/>
          </w:tcPr>
          <w:p w14:paraId="4FB45A80" w14:textId="3A487E82" w:rsidR="00BA2158" w:rsidRPr="00C8466C" w:rsidRDefault="00BA2158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-</w:t>
            </w:r>
          </w:p>
        </w:tc>
        <w:tc>
          <w:tcPr>
            <w:tcW w:w="1684" w:type="dxa"/>
            <w:shd w:val="clear" w:color="auto" w:fill="auto"/>
          </w:tcPr>
          <w:p w14:paraId="5500B9BD" w14:textId="4FB0569A" w:rsidR="00BA2158" w:rsidRPr="00C8466C" w:rsidRDefault="00BA2158" w:rsidP="00C328D7">
            <w:pPr>
              <w:jc w:val="center"/>
              <w:rPr>
                <w:sz w:val="20"/>
                <w:szCs w:val="20"/>
                <w:vertAlign w:val="superscript"/>
              </w:rPr>
            </w:pPr>
            <w:r w:rsidRPr="00C8466C">
              <w:rPr>
                <w:sz w:val="20"/>
                <w:szCs w:val="20"/>
              </w:rPr>
              <w:t>3.7(0.88)</w:t>
            </w:r>
            <w:r w:rsidRPr="00C8466C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58" w:type="dxa"/>
            <w:shd w:val="clear" w:color="auto" w:fill="auto"/>
          </w:tcPr>
          <w:p w14:paraId="17E26E51" w14:textId="3BB8725A" w:rsidR="00BA2158" w:rsidRPr="00C8466C" w:rsidRDefault="00BA2158" w:rsidP="00C328D7">
            <w:pPr>
              <w:jc w:val="center"/>
              <w:rPr>
                <w:sz w:val="20"/>
                <w:szCs w:val="20"/>
              </w:rPr>
            </w:pPr>
            <w:r w:rsidRPr="00C8466C">
              <w:rPr>
                <w:sz w:val="20"/>
                <w:szCs w:val="20"/>
              </w:rPr>
              <w:t>-</w:t>
            </w:r>
          </w:p>
        </w:tc>
      </w:tr>
    </w:tbl>
    <w:p w14:paraId="7E69B4EF" w14:textId="413EFDAC" w:rsidR="00E142A4" w:rsidRPr="00C8466C" w:rsidRDefault="00E142A4" w:rsidP="00D00378">
      <w:pPr>
        <w:jc w:val="both"/>
        <w:rPr>
          <w:sz w:val="20"/>
          <w:szCs w:val="20"/>
        </w:rPr>
      </w:pPr>
      <w:r w:rsidRPr="00C8466C">
        <w:rPr>
          <w:sz w:val="20"/>
          <w:szCs w:val="20"/>
          <w:vertAlign w:val="superscript"/>
        </w:rPr>
        <w:t xml:space="preserve">a </w:t>
      </w:r>
      <w:r w:rsidRPr="00C8466C">
        <w:rPr>
          <w:sz w:val="20"/>
          <w:szCs w:val="20"/>
        </w:rPr>
        <w:t>Question stem: “</w:t>
      </w:r>
      <w:r w:rsidR="00E30C1C" w:rsidRPr="00C8466C">
        <w:rPr>
          <w:sz w:val="20"/>
          <w:szCs w:val="20"/>
        </w:rPr>
        <w:t>How c</w:t>
      </w:r>
      <w:r w:rsidRPr="00C8466C">
        <w:rPr>
          <w:sz w:val="20"/>
          <w:szCs w:val="20"/>
        </w:rPr>
        <w:t>omfortable are you with…”</w:t>
      </w:r>
      <w:r w:rsidR="00BA2158" w:rsidRPr="00C8466C">
        <w:rPr>
          <w:sz w:val="20"/>
          <w:szCs w:val="20"/>
        </w:rPr>
        <w:t xml:space="preserve"> Applicable to all questions </w:t>
      </w:r>
      <w:r w:rsidR="00AB5078" w:rsidRPr="00C8466C">
        <w:rPr>
          <w:sz w:val="20"/>
          <w:szCs w:val="20"/>
        </w:rPr>
        <w:t>except final question</w:t>
      </w:r>
    </w:p>
    <w:p w14:paraId="2CD5A79E" w14:textId="6321A350" w:rsidR="00BA2158" w:rsidRPr="00C8466C" w:rsidRDefault="00E142A4" w:rsidP="00D00378">
      <w:pPr>
        <w:jc w:val="both"/>
        <w:rPr>
          <w:sz w:val="20"/>
          <w:szCs w:val="20"/>
        </w:rPr>
      </w:pPr>
      <w:r w:rsidRPr="00C8466C">
        <w:rPr>
          <w:sz w:val="20"/>
          <w:szCs w:val="20"/>
          <w:vertAlign w:val="superscript"/>
        </w:rPr>
        <w:t xml:space="preserve">b </w:t>
      </w:r>
      <w:r w:rsidRPr="00C8466C">
        <w:rPr>
          <w:sz w:val="20"/>
          <w:szCs w:val="20"/>
        </w:rPr>
        <w:t>Personal Protective Equipment</w:t>
      </w:r>
    </w:p>
    <w:p w14:paraId="1C8319E4" w14:textId="066519B4" w:rsidR="00BA2158" w:rsidRPr="00C8466C" w:rsidRDefault="00BA2158" w:rsidP="00D00378">
      <w:pPr>
        <w:jc w:val="both"/>
        <w:rPr>
          <w:sz w:val="20"/>
          <w:szCs w:val="20"/>
        </w:rPr>
      </w:pPr>
      <w:r w:rsidRPr="00C8466C">
        <w:rPr>
          <w:sz w:val="20"/>
          <w:szCs w:val="20"/>
          <w:vertAlign w:val="superscript"/>
        </w:rPr>
        <w:t xml:space="preserve">c </w:t>
      </w:r>
      <w:r w:rsidRPr="00C8466C">
        <w:rPr>
          <w:sz w:val="20"/>
          <w:szCs w:val="20"/>
        </w:rPr>
        <w:t>Scale: 1=Not useful=1, 2=Barely, 3=Moderately, 4=Very, 5=Extremely; n=151</w:t>
      </w:r>
    </w:p>
    <w:p w14:paraId="025790D2" w14:textId="7FC8AFF6" w:rsidR="000C10F4" w:rsidRPr="00C8466C" w:rsidRDefault="00E142A4" w:rsidP="00D00378">
      <w:pPr>
        <w:jc w:val="both"/>
        <w:rPr>
          <w:sz w:val="20"/>
          <w:szCs w:val="20"/>
        </w:rPr>
      </w:pPr>
      <w:r w:rsidRPr="00C8466C">
        <w:rPr>
          <w:sz w:val="20"/>
          <w:szCs w:val="20"/>
        </w:rPr>
        <w:t>*</w:t>
      </w:r>
      <w:r w:rsidR="000C10F4" w:rsidRPr="00C8466C">
        <w:rPr>
          <w:sz w:val="20"/>
          <w:szCs w:val="20"/>
        </w:rPr>
        <w:t xml:space="preserve">Scale: </w:t>
      </w:r>
      <w:r w:rsidR="00C3569F" w:rsidRPr="00C8466C">
        <w:rPr>
          <w:sz w:val="20"/>
          <w:szCs w:val="20"/>
        </w:rPr>
        <w:t>1=Not at all, 2=Slightly, 3=Moderately, 4=Mostly, 5=Completely</w:t>
      </w:r>
      <w:r w:rsidR="00AB5078" w:rsidRPr="00C8466C">
        <w:rPr>
          <w:sz w:val="20"/>
          <w:szCs w:val="20"/>
        </w:rPr>
        <w:t>; used for all questions except final question</w:t>
      </w:r>
    </w:p>
    <w:p w14:paraId="2C96B8D1" w14:textId="4F8B6FE8" w:rsidR="002E6659" w:rsidRPr="00C8466C" w:rsidRDefault="001135BA" w:rsidP="002E6659">
      <w:pPr>
        <w:rPr>
          <w:sz w:val="20"/>
          <w:szCs w:val="20"/>
        </w:rPr>
      </w:pPr>
      <w:r w:rsidRPr="00C8466C">
        <w:rPr>
          <w:sz w:val="20"/>
          <w:szCs w:val="20"/>
        </w:rPr>
        <w:t>†</w:t>
      </w:r>
      <w:r w:rsidR="0009235B" w:rsidRPr="00C8466C">
        <w:rPr>
          <w:sz w:val="20"/>
          <w:szCs w:val="20"/>
        </w:rPr>
        <w:t>Wilcoxon signed-ranks</w:t>
      </w:r>
      <w:r w:rsidR="00E142A4" w:rsidRPr="00C8466C">
        <w:rPr>
          <w:sz w:val="20"/>
          <w:szCs w:val="20"/>
        </w:rPr>
        <w:t xml:space="preserve"> (2-tailed)</w:t>
      </w:r>
    </w:p>
    <w:p w14:paraId="462E55AA" w14:textId="5F1AD3AA" w:rsidR="00794DEB" w:rsidRDefault="00794DEB" w:rsidP="002E6659">
      <w:pPr>
        <w:rPr>
          <w:sz w:val="20"/>
          <w:szCs w:val="20"/>
        </w:rPr>
      </w:pPr>
      <w:r w:rsidRPr="00C8466C">
        <w:rPr>
          <w:sz w:val="20"/>
          <w:szCs w:val="20"/>
        </w:rPr>
        <w:t>††n=152</w:t>
      </w:r>
      <w:r w:rsidR="00B30E0D" w:rsidRPr="00C8466C">
        <w:rPr>
          <w:sz w:val="20"/>
          <w:szCs w:val="20"/>
        </w:rPr>
        <w:t xml:space="preserve"> for all questions except final question</w:t>
      </w:r>
    </w:p>
    <w:p w14:paraId="23E304FB" w14:textId="369F3568" w:rsidR="00794DEB" w:rsidRPr="00C8466C" w:rsidRDefault="00794DEB" w:rsidP="002E6659">
      <w:pPr>
        <w:rPr>
          <w:sz w:val="20"/>
          <w:szCs w:val="20"/>
        </w:rPr>
      </w:pPr>
    </w:p>
    <w:p w14:paraId="14D09B6B" w14:textId="29ED3D53" w:rsidR="00794DEB" w:rsidRPr="00C8466C" w:rsidRDefault="00794DEB" w:rsidP="002E6659">
      <w:pPr>
        <w:rPr>
          <w:sz w:val="20"/>
          <w:szCs w:val="20"/>
        </w:rPr>
      </w:pPr>
    </w:p>
    <w:p w14:paraId="0D566416" w14:textId="41BB9236" w:rsidR="00794DEB" w:rsidRPr="00C8466C" w:rsidRDefault="00794DEB" w:rsidP="002E6659">
      <w:pPr>
        <w:rPr>
          <w:sz w:val="20"/>
          <w:szCs w:val="20"/>
        </w:rPr>
      </w:pPr>
    </w:p>
    <w:sectPr w:rsidR="00794DEB" w:rsidRPr="00C8466C" w:rsidSect="001135BA">
      <w:headerReference w:type="even" r:id="rId8"/>
      <w:headerReference w:type="default" r:id="rId9"/>
      <w:footerReference w:type="even" r:id="rId10"/>
      <w:footerReference w:type="defaul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9D44616" w16cid:durableId="1FCE20C7"/>
  <w16cid:commentId w16cid:paraId="4193D4A5" w16cid:durableId="1FCE20C8"/>
  <w16cid:commentId w16cid:paraId="000DB6A3" w16cid:durableId="1FCE20C9"/>
  <w16cid:commentId w16cid:paraId="7EFBF54E" w16cid:durableId="1FCE20CA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7DB15C" w14:textId="77777777" w:rsidR="0096198F" w:rsidRDefault="0096198F" w:rsidP="00CF2021">
      <w:r>
        <w:separator/>
      </w:r>
    </w:p>
  </w:endnote>
  <w:endnote w:type="continuationSeparator" w:id="0">
    <w:p w14:paraId="6372D619" w14:textId="77777777" w:rsidR="0096198F" w:rsidRDefault="0096198F" w:rsidP="00CF20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581357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882477" w14:textId="78BB4ECB" w:rsidR="00D92692" w:rsidRDefault="00D92692" w:rsidP="0014451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76898F" w14:textId="77777777" w:rsidR="00D92692" w:rsidRDefault="00D92692" w:rsidP="0074491B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9DF9D1" w14:textId="77777777" w:rsidR="00D92692" w:rsidRPr="0074491B" w:rsidRDefault="00D92692" w:rsidP="00144517">
    <w:pPr>
      <w:pStyle w:val="Footer"/>
      <w:ind w:right="360"/>
      <w:rPr>
        <w:rFonts w:asciiTheme="minorHAnsi" w:hAnsiTheme="minorHAnsi" w:cstheme="minorHAnsi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D48CD1" w14:textId="77777777" w:rsidR="0096198F" w:rsidRDefault="0096198F" w:rsidP="00CF2021">
      <w:r>
        <w:separator/>
      </w:r>
    </w:p>
  </w:footnote>
  <w:footnote w:type="continuationSeparator" w:id="0">
    <w:p w14:paraId="151E1B2D" w14:textId="77777777" w:rsidR="0096198F" w:rsidRDefault="0096198F" w:rsidP="00CF202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83090C" w14:textId="77777777" w:rsidR="00D92692" w:rsidRDefault="00D92692" w:rsidP="00212BAE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36E8220" w14:textId="77777777" w:rsidR="00D92692" w:rsidRDefault="00D92692" w:rsidP="00212BAE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67251D" w14:textId="54B6CB1A" w:rsidR="00D92692" w:rsidRDefault="00D92692" w:rsidP="00212BAE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6198F">
      <w:rPr>
        <w:rStyle w:val="PageNumber"/>
        <w:noProof/>
      </w:rPr>
      <w:t>1</w:t>
    </w:r>
    <w:r>
      <w:rPr>
        <w:rStyle w:val="PageNumber"/>
      </w:rPr>
      <w:fldChar w:fldCharType="end"/>
    </w:r>
  </w:p>
  <w:p w14:paraId="34072D71" w14:textId="77777777" w:rsidR="00D92692" w:rsidRDefault="00D92692" w:rsidP="00212BAE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9022CE3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58D29A7"/>
    <w:multiLevelType w:val="hybridMultilevel"/>
    <w:tmpl w:val="68B2142A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2">
    <w:nsid w:val="215C7D35"/>
    <w:multiLevelType w:val="hybridMultilevel"/>
    <w:tmpl w:val="514A1D1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CC54C6E"/>
    <w:multiLevelType w:val="hybridMultilevel"/>
    <w:tmpl w:val="E5801A2A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4">
    <w:nsid w:val="3017230D"/>
    <w:multiLevelType w:val="hybridMultilevel"/>
    <w:tmpl w:val="CCEE7D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5966B2D"/>
    <w:multiLevelType w:val="hybridMultilevel"/>
    <w:tmpl w:val="C64000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8317029"/>
    <w:multiLevelType w:val="hybridMultilevel"/>
    <w:tmpl w:val="070E07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415765A9"/>
    <w:multiLevelType w:val="hybridMultilevel"/>
    <w:tmpl w:val="C3FE60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1E53BDC"/>
    <w:multiLevelType w:val="hybridMultilevel"/>
    <w:tmpl w:val="7108C3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442232D"/>
    <w:multiLevelType w:val="hybridMultilevel"/>
    <w:tmpl w:val="756C135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6E4C2C46"/>
    <w:multiLevelType w:val="hybridMultilevel"/>
    <w:tmpl w:val="D3C833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0E24B8E"/>
    <w:multiLevelType w:val="hybridMultilevel"/>
    <w:tmpl w:val="69FA09B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749B3914"/>
    <w:multiLevelType w:val="hybridMultilevel"/>
    <w:tmpl w:val="E9F620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90913E6"/>
    <w:multiLevelType w:val="hybridMultilevel"/>
    <w:tmpl w:val="5854ED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604907"/>
    <w:multiLevelType w:val="hybridMultilevel"/>
    <w:tmpl w:val="CBA87C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0"/>
  </w:num>
  <w:num w:numId="3">
    <w:abstractNumId w:val="12"/>
  </w:num>
  <w:num w:numId="4">
    <w:abstractNumId w:val="14"/>
  </w:num>
  <w:num w:numId="5">
    <w:abstractNumId w:val="4"/>
  </w:num>
  <w:num w:numId="6">
    <w:abstractNumId w:val="7"/>
  </w:num>
  <w:num w:numId="7">
    <w:abstractNumId w:val="1"/>
  </w:num>
  <w:num w:numId="8">
    <w:abstractNumId w:val="3"/>
  </w:num>
  <w:num w:numId="9">
    <w:abstractNumId w:val="11"/>
  </w:num>
  <w:num w:numId="10">
    <w:abstractNumId w:val="2"/>
  </w:num>
  <w:num w:numId="11">
    <w:abstractNumId w:val="6"/>
  </w:num>
  <w:num w:numId="12">
    <w:abstractNumId w:val="9"/>
  </w:num>
  <w:num w:numId="13">
    <w:abstractNumId w:val="5"/>
  </w:num>
  <w:num w:numId="14">
    <w:abstractNumId w:val="0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2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1599"/>
    <w:rsid w:val="00000072"/>
    <w:rsid w:val="00002D99"/>
    <w:rsid w:val="000059B4"/>
    <w:rsid w:val="00007D2A"/>
    <w:rsid w:val="000108D7"/>
    <w:rsid w:val="00011C2A"/>
    <w:rsid w:val="00014DB6"/>
    <w:rsid w:val="00014F94"/>
    <w:rsid w:val="00016CB2"/>
    <w:rsid w:val="00017501"/>
    <w:rsid w:val="000177DD"/>
    <w:rsid w:val="00020B43"/>
    <w:rsid w:val="00021AF6"/>
    <w:rsid w:val="000233AD"/>
    <w:rsid w:val="00024F66"/>
    <w:rsid w:val="00025648"/>
    <w:rsid w:val="00027D69"/>
    <w:rsid w:val="0003059A"/>
    <w:rsid w:val="00031B3F"/>
    <w:rsid w:val="00032292"/>
    <w:rsid w:val="000325E8"/>
    <w:rsid w:val="00037D8B"/>
    <w:rsid w:val="000400B3"/>
    <w:rsid w:val="000409C0"/>
    <w:rsid w:val="00041077"/>
    <w:rsid w:val="00041D6F"/>
    <w:rsid w:val="00042240"/>
    <w:rsid w:val="00046680"/>
    <w:rsid w:val="00046DEA"/>
    <w:rsid w:val="00050F64"/>
    <w:rsid w:val="0005249A"/>
    <w:rsid w:val="00052AC9"/>
    <w:rsid w:val="00053F1F"/>
    <w:rsid w:val="00055EE6"/>
    <w:rsid w:val="000667C0"/>
    <w:rsid w:val="00066C79"/>
    <w:rsid w:val="000675E4"/>
    <w:rsid w:val="00067747"/>
    <w:rsid w:val="00067AA8"/>
    <w:rsid w:val="0007046D"/>
    <w:rsid w:val="00070AE5"/>
    <w:rsid w:val="00073C19"/>
    <w:rsid w:val="00077615"/>
    <w:rsid w:val="0008094D"/>
    <w:rsid w:val="00085A5B"/>
    <w:rsid w:val="00086854"/>
    <w:rsid w:val="000908DF"/>
    <w:rsid w:val="00091400"/>
    <w:rsid w:val="000914F8"/>
    <w:rsid w:val="0009235B"/>
    <w:rsid w:val="00092842"/>
    <w:rsid w:val="000930E7"/>
    <w:rsid w:val="00094D67"/>
    <w:rsid w:val="00095A7D"/>
    <w:rsid w:val="00095ADB"/>
    <w:rsid w:val="00096B17"/>
    <w:rsid w:val="00097699"/>
    <w:rsid w:val="00097D4C"/>
    <w:rsid w:val="000A1913"/>
    <w:rsid w:val="000A21A4"/>
    <w:rsid w:val="000A27D4"/>
    <w:rsid w:val="000A283D"/>
    <w:rsid w:val="000A317A"/>
    <w:rsid w:val="000A3474"/>
    <w:rsid w:val="000A3667"/>
    <w:rsid w:val="000A4395"/>
    <w:rsid w:val="000A514B"/>
    <w:rsid w:val="000A56C8"/>
    <w:rsid w:val="000A56F1"/>
    <w:rsid w:val="000A58E9"/>
    <w:rsid w:val="000A5FF9"/>
    <w:rsid w:val="000A6A46"/>
    <w:rsid w:val="000A728B"/>
    <w:rsid w:val="000B2516"/>
    <w:rsid w:val="000B4071"/>
    <w:rsid w:val="000B4C42"/>
    <w:rsid w:val="000B70DC"/>
    <w:rsid w:val="000B7574"/>
    <w:rsid w:val="000C10F4"/>
    <w:rsid w:val="000C2EA4"/>
    <w:rsid w:val="000C6BE9"/>
    <w:rsid w:val="000D238A"/>
    <w:rsid w:val="000D31CE"/>
    <w:rsid w:val="000D4177"/>
    <w:rsid w:val="000D52E2"/>
    <w:rsid w:val="000D5D54"/>
    <w:rsid w:val="000D70F7"/>
    <w:rsid w:val="000F16C1"/>
    <w:rsid w:val="000F24A4"/>
    <w:rsid w:val="000F4EE3"/>
    <w:rsid w:val="00100062"/>
    <w:rsid w:val="00101575"/>
    <w:rsid w:val="00101600"/>
    <w:rsid w:val="00101C95"/>
    <w:rsid w:val="0010383A"/>
    <w:rsid w:val="00106285"/>
    <w:rsid w:val="00107010"/>
    <w:rsid w:val="00110CBB"/>
    <w:rsid w:val="00111727"/>
    <w:rsid w:val="001135BA"/>
    <w:rsid w:val="0011378E"/>
    <w:rsid w:val="001159FC"/>
    <w:rsid w:val="001167E5"/>
    <w:rsid w:val="0012047F"/>
    <w:rsid w:val="00120B32"/>
    <w:rsid w:val="00121997"/>
    <w:rsid w:val="00126152"/>
    <w:rsid w:val="00130143"/>
    <w:rsid w:val="00130347"/>
    <w:rsid w:val="00131A60"/>
    <w:rsid w:val="00131D5E"/>
    <w:rsid w:val="00132A70"/>
    <w:rsid w:val="00134432"/>
    <w:rsid w:val="00136CC4"/>
    <w:rsid w:val="00141229"/>
    <w:rsid w:val="00142D32"/>
    <w:rsid w:val="00143F17"/>
    <w:rsid w:val="00144517"/>
    <w:rsid w:val="00144523"/>
    <w:rsid w:val="00145572"/>
    <w:rsid w:val="00145B17"/>
    <w:rsid w:val="00153A9E"/>
    <w:rsid w:val="001552F7"/>
    <w:rsid w:val="001573E3"/>
    <w:rsid w:val="001576C1"/>
    <w:rsid w:val="00160317"/>
    <w:rsid w:val="00162304"/>
    <w:rsid w:val="0016492D"/>
    <w:rsid w:val="001650EE"/>
    <w:rsid w:val="00167BA5"/>
    <w:rsid w:val="00172B8B"/>
    <w:rsid w:val="00173344"/>
    <w:rsid w:val="001738CB"/>
    <w:rsid w:val="00174913"/>
    <w:rsid w:val="001812C1"/>
    <w:rsid w:val="00182E6C"/>
    <w:rsid w:val="00183B93"/>
    <w:rsid w:val="0018429B"/>
    <w:rsid w:val="00185B8E"/>
    <w:rsid w:val="00190F4F"/>
    <w:rsid w:val="001915E7"/>
    <w:rsid w:val="00193E32"/>
    <w:rsid w:val="0019707D"/>
    <w:rsid w:val="001B14AC"/>
    <w:rsid w:val="001B3D19"/>
    <w:rsid w:val="001B45FC"/>
    <w:rsid w:val="001B500E"/>
    <w:rsid w:val="001B644F"/>
    <w:rsid w:val="001C0C6E"/>
    <w:rsid w:val="001C149D"/>
    <w:rsid w:val="001C1F80"/>
    <w:rsid w:val="001C25E1"/>
    <w:rsid w:val="001C3120"/>
    <w:rsid w:val="001C736C"/>
    <w:rsid w:val="001D0D0E"/>
    <w:rsid w:val="001D2A11"/>
    <w:rsid w:val="001D3119"/>
    <w:rsid w:val="001D452F"/>
    <w:rsid w:val="001D47F8"/>
    <w:rsid w:val="001D5829"/>
    <w:rsid w:val="001D7581"/>
    <w:rsid w:val="001D771F"/>
    <w:rsid w:val="001E4A54"/>
    <w:rsid w:val="001E5EAE"/>
    <w:rsid w:val="001E6B13"/>
    <w:rsid w:val="001F0E6F"/>
    <w:rsid w:val="001F319C"/>
    <w:rsid w:val="001F42B2"/>
    <w:rsid w:val="001F4669"/>
    <w:rsid w:val="001F4DF4"/>
    <w:rsid w:val="001F6557"/>
    <w:rsid w:val="001F7DC6"/>
    <w:rsid w:val="002014D2"/>
    <w:rsid w:val="002049CB"/>
    <w:rsid w:val="00204BE1"/>
    <w:rsid w:val="002120F4"/>
    <w:rsid w:val="00212A06"/>
    <w:rsid w:val="00212BAB"/>
    <w:rsid w:val="00212BAE"/>
    <w:rsid w:val="00215FD3"/>
    <w:rsid w:val="00216784"/>
    <w:rsid w:val="002178B4"/>
    <w:rsid w:val="00233D75"/>
    <w:rsid w:val="0023471F"/>
    <w:rsid w:val="002379B3"/>
    <w:rsid w:val="00242405"/>
    <w:rsid w:val="002430C4"/>
    <w:rsid w:val="002445F3"/>
    <w:rsid w:val="00246CBF"/>
    <w:rsid w:val="0025562C"/>
    <w:rsid w:val="00255F4A"/>
    <w:rsid w:val="0025637A"/>
    <w:rsid w:val="0025729A"/>
    <w:rsid w:val="00260B93"/>
    <w:rsid w:val="00263202"/>
    <w:rsid w:val="00264E38"/>
    <w:rsid w:val="00267429"/>
    <w:rsid w:val="00267B44"/>
    <w:rsid w:val="00271530"/>
    <w:rsid w:val="00271606"/>
    <w:rsid w:val="00271C3B"/>
    <w:rsid w:val="0027367E"/>
    <w:rsid w:val="002803F2"/>
    <w:rsid w:val="00281609"/>
    <w:rsid w:val="0028214F"/>
    <w:rsid w:val="0028246B"/>
    <w:rsid w:val="00286D14"/>
    <w:rsid w:val="0029255E"/>
    <w:rsid w:val="002935D5"/>
    <w:rsid w:val="00293CD2"/>
    <w:rsid w:val="00293FB8"/>
    <w:rsid w:val="002A0011"/>
    <w:rsid w:val="002A16F2"/>
    <w:rsid w:val="002A4893"/>
    <w:rsid w:val="002A5185"/>
    <w:rsid w:val="002A5BB9"/>
    <w:rsid w:val="002B0BD3"/>
    <w:rsid w:val="002B497F"/>
    <w:rsid w:val="002B65D3"/>
    <w:rsid w:val="002C03E1"/>
    <w:rsid w:val="002C0F66"/>
    <w:rsid w:val="002C5575"/>
    <w:rsid w:val="002C6348"/>
    <w:rsid w:val="002D0F85"/>
    <w:rsid w:val="002D2DA5"/>
    <w:rsid w:val="002E0FBF"/>
    <w:rsid w:val="002E293F"/>
    <w:rsid w:val="002E454D"/>
    <w:rsid w:val="002E4CBD"/>
    <w:rsid w:val="002E5516"/>
    <w:rsid w:val="002E60BA"/>
    <w:rsid w:val="002E6659"/>
    <w:rsid w:val="002F11F0"/>
    <w:rsid w:val="002F2AA1"/>
    <w:rsid w:val="002F3BC0"/>
    <w:rsid w:val="002F63FD"/>
    <w:rsid w:val="00302B45"/>
    <w:rsid w:val="00307DD1"/>
    <w:rsid w:val="0031004D"/>
    <w:rsid w:val="00310F5A"/>
    <w:rsid w:val="00313102"/>
    <w:rsid w:val="003152D3"/>
    <w:rsid w:val="00316D40"/>
    <w:rsid w:val="00323AD0"/>
    <w:rsid w:val="003255A8"/>
    <w:rsid w:val="003255D0"/>
    <w:rsid w:val="00325F54"/>
    <w:rsid w:val="0032673E"/>
    <w:rsid w:val="00332D6D"/>
    <w:rsid w:val="00333EF2"/>
    <w:rsid w:val="00334BF4"/>
    <w:rsid w:val="00334D9A"/>
    <w:rsid w:val="00334EB9"/>
    <w:rsid w:val="0033524D"/>
    <w:rsid w:val="0034403B"/>
    <w:rsid w:val="003464F2"/>
    <w:rsid w:val="00351368"/>
    <w:rsid w:val="00351816"/>
    <w:rsid w:val="00351A50"/>
    <w:rsid w:val="0035212C"/>
    <w:rsid w:val="003524C9"/>
    <w:rsid w:val="00353621"/>
    <w:rsid w:val="00357E03"/>
    <w:rsid w:val="00363380"/>
    <w:rsid w:val="00364610"/>
    <w:rsid w:val="00366AF0"/>
    <w:rsid w:val="00370EAC"/>
    <w:rsid w:val="0037533A"/>
    <w:rsid w:val="00375A0C"/>
    <w:rsid w:val="00375EFD"/>
    <w:rsid w:val="00381B13"/>
    <w:rsid w:val="0038244F"/>
    <w:rsid w:val="00386C6E"/>
    <w:rsid w:val="00387144"/>
    <w:rsid w:val="00391FE8"/>
    <w:rsid w:val="00393A23"/>
    <w:rsid w:val="00394839"/>
    <w:rsid w:val="003957F5"/>
    <w:rsid w:val="0039633C"/>
    <w:rsid w:val="003A1C48"/>
    <w:rsid w:val="003A27F2"/>
    <w:rsid w:val="003A441F"/>
    <w:rsid w:val="003B0171"/>
    <w:rsid w:val="003B0715"/>
    <w:rsid w:val="003B0D02"/>
    <w:rsid w:val="003B10E3"/>
    <w:rsid w:val="003B23E3"/>
    <w:rsid w:val="003B5C6B"/>
    <w:rsid w:val="003B6747"/>
    <w:rsid w:val="003B77E7"/>
    <w:rsid w:val="003C212C"/>
    <w:rsid w:val="003C31DF"/>
    <w:rsid w:val="003C73B8"/>
    <w:rsid w:val="003D4328"/>
    <w:rsid w:val="003D43B1"/>
    <w:rsid w:val="003D4D83"/>
    <w:rsid w:val="003D53DD"/>
    <w:rsid w:val="003D6205"/>
    <w:rsid w:val="003D6499"/>
    <w:rsid w:val="003E0788"/>
    <w:rsid w:val="003E1CAD"/>
    <w:rsid w:val="003E48AA"/>
    <w:rsid w:val="003E5D15"/>
    <w:rsid w:val="003E5F1D"/>
    <w:rsid w:val="003E61AD"/>
    <w:rsid w:val="003E7CD2"/>
    <w:rsid w:val="003F0398"/>
    <w:rsid w:val="003F04EE"/>
    <w:rsid w:val="003F11EE"/>
    <w:rsid w:val="003F3C68"/>
    <w:rsid w:val="003F430D"/>
    <w:rsid w:val="003F4FF3"/>
    <w:rsid w:val="003F73BB"/>
    <w:rsid w:val="00401E66"/>
    <w:rsid w:val="004035FB"/>
    <w:rsid w:val="00404D1F"/>
    <w:rsid w:val="0040540D"/>
    <w:rsid w:val="00406BDA"/>
    <w:rsid w:val="00410D27"/>
    <w:rsid w:val="00415FE7"/>
    <w:rsid w:val="004172F3"/>
    <w:rsid w:val="00417331"/>
    <w:rsid w:val="00421525"/>
    <w:rsid w:val="00421599"/>
    <w:rsid w:val="004216C2"/>
    <w:rsid w:val="004217B7"/>
    <w:rsid w:val="00423718"/>
    <w:rsid w:val="0042764B"/>
    <w:rsid w:val="004276F4"/>
    <w:rsid w:val="00430D7B"/>
    <w:rsid w:val="00431F6A"/>
    <w:rsid w:val="0043371C"/>
    <w:rsid w:val="00434158"/>
    <w:rsid w:val="00436045"/>
    <w:rsid w:val="00436776"/>
    <w:rsid w:val="00442B65"/>
    <w:rsid w:val="00445F1D"/>
    <w:rsid w:val="00450EC0"/>
    <w:rsid w:val="004525DE"/>
    <w:rsid w:val="00452FD1"/>
    <w:rsid w:val="00460902"/>
    <w:rsid w:val="00461960"/>
    <w:rsid w:val="00467211"/>
    <w:rsid w:val="00467806"/>
    <w:rsid w:val="00474B72"/>
    <w:rsid w:val="00474FB9"/>
    <w:rsid w:val="0047533E"/>
    <w:rsid w:val="00476F35"/>
    <w:rsid w:val="0048475E"/>
    <w:rsid w:val="00487C10"/>
    <w:rsid w:val="00491B06"/>
    <w:rsid w:val="00493040"/>
    <w:rsid w:val="004945EE"/>
    <w:rsid w:val="0049693F"/>
    <w:rsid w:val="00496FBC"/>
    <w:rsid w:val="0049786E"/>
    <w:rsid w:val="00497F5B"/>
    <w:rsid w:val="004A439D"/>
    <w:rsid w:val="004A4ED0"/>
    <w:rsid w:val="004A5EF4"/>
    <w:rsid w:val="004A60B1"/>
    <w:rsid w:val="004B0A03"/>
    <w:rsid w:val="004B7EEF"/>
    <w:rsid w:val="004C2CF3"/>
    <w:rsid w:val="004C6903"/>
    <w:rsid w:val="004D29D6"/>
    <w:rsid w:val="004E0BD8"/>
    <w:rsid w:val="004E2189"/>
    <w:rsid w:val="004E222B"/>
    <w:rsid w:val="004E3AA8"/>
    <w:rsid w:val="004E4C75"/>
    <w:rsid w:val="004F2739"/>
    <w:rsid w:val="004F3C14"/>
    <w:rsid w:val="004F4D59"/>
    <w:rsid w:val="004F5EC9"/>
    <w:rsid w:val="00503C1B"/>
    <w:rsid w:val="00503D88"/>
    <w:rsid w:val="00505688"/>
    <w:rsid w:val="0050572F"/>
    <w:rsid w:val="0050644E"/>
    <w:rsid w:val="0050738A"/>
    <w:rsid w:val="00507ADB"/>
    <w:rsid w:val="00507DE4"/>
    <w:rsid w:val="00512DEF"/>
    <w:rsid w:val="00515ADF"/>
    <w:rsid w:val="00515B32"/>
    <w:rsid w:val="00516D1B"/>
    <w:rsid w:val="00517024"/>
    <w:rsid w:val="005176AF"/>
    <w:rsid w:val="00520C45"/>
    <w:rsid w:val="005211EB"/>
    <w:rsid w:val="005229DA"/>
    <w:rsid w:val="00527AA8"/>
    <w:rsid w:val="005300F5"/>
    <w:rsid w:val="005307BB"/>
    <w:rsid w:val="00531D49"/>
    <w:rsid w:val="00534B27"/>
    <w:rsid w:val="00536A5A"/>
    <w:rsid w:val="00542F07"/>
    <w:rsid w:val="00544219"/>
    <w:rsid w:val="005454E9"/>
    <w:rsid w:val="0054769F"/>
    <w:rsid w:val="0055067D"/>
    <w:rsid w:val="005510B1"/>
    <w:rsid w:val="00551438"/>
    <w:rsid w:val="00551BD0"/>
    <w:rsid w:val="00553604"/>
    <w:rsid w:val="0055487D"/>
    <w:rsid w:val="00556E0D"/>
    <w:rsid w:val="00561275"/>
    <w:rsid w:val="0056139C"/>
    <w:rsid w:val="00561706"/>
    <w:rsid w:val="0056378B"/>
    <w:rsid w:val="00563AEC"/>
    <w:rsid w:val="005646B7"/>
    <w:rsid w:val="005649B1"/>
    <w:rsid w:val="00564A5D"/>
    <w:rsid w:val="0057204A"/>
    <w:rsid w:val="00576D22"/>
    <w:rsid w:val="0057743C"/>
    <w:rsid w:val="00581599"/>
    <w:rsid w:val="00584FFF"/>
    <w:rsid w:val="00587064"/>
    <w:rsid w:val="00591FB3"/>
    <w:rsid w:val="00592B81"/>
    <w:rsid w:val="00592E65"/>
    <w:rsid w:val="0059494F"/>
    <w:rsid w:val="005A4A36"/>
    <w:rsid w:val="005A6522"/>
    <w:rsid w:val="005A7909"/>
    <w:rsid w:val="005B0132"/>
    <w:rsid w:val="005B0749"/>
    <w:rsid w:val="005B37EF"/>
    <w:rsid w:val="005B7E88"/>
    <w:rsid w:val="005C0058"/>
    <w:rsid w:val="005C0964"/>
    <w:rsid w:val="005C4F98"/>
    <w:rsid w:val="005D1D98"/>
    <w:rsid w:val="005D1F7B"/>
    <w:rsid w:val="005D699F"/>
    <w:rsid w:val="005D6D5B"/>
    <w:rsid w:val="005E173F"/>
    <w:rsid w:val="005E3AC6"/>
    <w:rsid w:val="005E5627"/>
    <w:rsid w:val="005F1F4F"/>
    <w:rsid w:val="005F27AE"/>
    <w:rsid w:val="005F373A"/>
    <w:rsid w:val="005F41C3"/>
    <w:rsid w:val="006015D4"/>
    <w:rsid w:val="00601E34"/>
    <w:rsid w:val="00603CAE"/>
    <w:rsid w:val="00605008"/>
    <w:rsid w:val="00606A9D"/>
    <w:rsid w:val="0060779E"/>
    <w:rsid w:val="006128EC"/>
    <w:rsid w:val="0061296B"/>
    <w:rsid w:val="00612D89"/>
    <w:rsid w:val="00613655"/>
    <w:rsid w:val="00614960"/>
    <w:rsid w:val="006176E9"/>
    <w:rsid w:val="0062087B"/>
    <w:rsid w:val="00622972"/>
    <w:rsid w:val="00625688"/>
    <w:rsid w:val="00625D7C"/>
    <w:rsid w:val="00633151"/>
    <w:rsid w:val="006372F5"/>
    <w:rsid w:val="00641E09"/>
    <w:rsid w:val="00641E0D"/>
    <w:rsid w:val="00646B98"/>
    <w:rsid w:val="00647710"/>
    <w:rsid w:val="00647C08"/>
    <w:rsid w:val="006517C8"/>
    <w:rsid w:val="00653A99"/>
    <w:rsid w:val="00656ED9"/>
    <w:rsid w:val="00657BF2"/>
    <w:rsid w:val="0066055B"/>
    <w:rsid w:val="00666B39"/>
    <w:rsid w:val="00667B5A"/>
    <w:rsid w:val="00670359"/>
    <w:rsid w:val="0067085E"/>
    <w:rsid w:val="00672DEA"/>
    <w:rsid w:val="00673F5E"/>
    <w:rsid w:val="00675994"/>
    <w:rsid w:val="006761BE"/>
    <w:rsid w:val="00681A95"/>
    <w:rsid w:val="0068379A"/>
    <w:rsid w:val="00686E2C"/>
    <w:rsid w:val="006872B7"/>
    <w:rsid w:val="00690712"/>
    <w:rsid w:val="00690CDC"/>
    <w:rsid w:val="00692A1E"/>
    <w:rsid w:val="006934DD"/>
    <w:rsid w:val="006964F9"/>
    <w:rsid w:val="006A1338"/>
    <w:rsid w:val="006A1DC7"/>
    <w:rsid w:val="006A32EE"/>
    <w:rsid w:val="006A351E"/>
    <w:rsid w:val="006A5849"/>
    <w:rsid w:val="006B6A0F"/>
    <w:rsid w:val="006B70B5"/>
    <w:rsid w:val="006C2336"/>
    <w:rsid w:val="006C3E48"/>
    <w:rsid w:val="006C49AB"/>
    <w:rsid w:val="006C5F71"/>
    <w:rsid w:val="006D0786"/>
    <w:rsid w:val="006D2815"/>
    <w:rsid w:val="006D2DC6"/>
    <w:rsid w:val="006E0EE1"/>
    <w:rsid w:val="006E20C0"/>
    <w:rsid w:val="006E3B35"/>
    <w:rsid w:val="006E6854"/>
    <w:rsid w:val="006F09F4"/>
    <w:rsid w:val="006F2B90"/>
    <w:rsid w:val="00701F71"/>
    <w:rsid w:val="007023D2"/>
    <w:rsid w:val="00705D58"/>
    <w:rsid w:val="007076AA"/>
    <w:rsid w:val="00715283"/>
    <w:rsid w:val="0072074E"/>
    <w:rsid w:val="007207F8"/>
    <w:rsid w:val="00720F1F"/>
    <w:rsid w:val="00722C5E"/>
    <w:rsid w:val="00723815"/>
    <w:rsid w:val="0072739E"/>
    <w:rsid w:val="00733942"/>
    <w:rsid w:val="0074491B"/>
    <w:rsid w:val="007449D0"/>
    <w:rsid w:val="007457D4"/>
    <w:rsid w:val="0075048A"/>
    <w:rsid w:val="007514BE"/>
    <w:rsid w:val="007534F2"/>
    <w:rsid w:val="0075489F"/>
    <w:rsid w:val="00757426"/>
    <w:rsid w:val="0076087B"/>
    <w:rsid w:val="007620BB"/>
    <w:rsid w:val="00762BA4"/>
    <w:rsid w:val="00764686"/>
    <w:rsid w:val="007660F4"/>
    <w:rsid w:val="00767534"/>
    <w:rsid w:val="0077322C"/>
    <w:rsid w:val="007732DC"/>
    <w:rsid w:val="00774B6E"/>
    <w:rsid w:val="00775340"/>
    <w:rsid w:val="00775ED9"/>
    <w:rsid w:val="00776C7A"/>
    <w:rsid w:val="007773BC"/>
    <w:rsid w:val="00780FAF"/>
    <w:rsid w:val="0078257E"/>
    <w:rsid w:val="00782FA3"/>
    <w:rsid w:val="007847B4"/>
    <w:rsid w:val="00786557"/>
    <w:rsid w:val="0078661B"/>
    <w:rsid w:val="00786A22"/>
    <w:rsid w:val="00790CCE"/>
    <w:rsid w:val="00792281"/>
    <w:rsid w:val="0079356A"/>
    <w:rsid w:val="00794B40"/>
    <w:rsid w:val="00794DEB"/>
    <w:rsid w:val="007A4CDE"/>
    <w:rsid w:val="007A6693"/>
    <w:rsid w:val="007A7687"/>
    <w:rsid w:val="007A7CB4"/>
    <w:rsid w:val="007B0D52"/>
    <w:rsid w:val="007B229E"/>
    <w:rsid w:val="007B3145"/>
    <w:rsid w:val="007B3F3A"/>
    <w:rsid w:val="007B57D3"/>
    <w:rsid w:val="007B71C8"/>
    <w:rsid w:val="007C0B2C"/>
    <w:rsid w:val="007C0C07"/>
    <w:rsid w:val="007C2DA3"/>
    <w:rsid w:val="007C331C"/>
    <w:rsid w:val="007C559B"/>
    <w:rsid w:val="007C6609"/>
    <w:rsid w:val="007C787C"/>
    <w:rsid w:val="007D209F"/>
    <w:rsid w:val="007D342A"/>
    <w:rsid w:val="007D3925"/>
    <w:rsid w:val="007D65A6"/>
    <w:rsid w:val="007E347B"/>
    <w:rsid w:val="007E3BC9"/>
    <w:rsid w:val="007E6007"/>
    <w:rsid w:val="007E61C1"/>
    <w:rsid w:val="007E6EE0"/>
    <w:rsid w:val="007E71F4"/>
    <w:rsid w:val="007F564C"/>
    <w:rsid w:val="008003D4"/>
    <w:rsid w:val="008026C4"/>
    <w:rsid w:val="008027BD"/>
    <w:rsid w:val="008128BC"/>
    <w:rsid w:val="00815139"/>
    <w:rsid w:val="00815A6F"/>
    <w:rsid w:val="0081676B"/>
    <w:rsid w:val="008201F0"/>
    <w:rsid w:val="00821AAF"/>
    <w:rsid w:val="0082551E"/>
    <w:rsid w:val="00825E2E"/>
    <w:rsid w:val="00830646"/>
    <w:rsid w:val="008330AB"/>
    <w:rsid w:val="0083628A"/>
    <w:rsid w:val="00840E1C"/>
    <w:rsid w:val="0084160D"/>
    <w:rsid w:val="00844FDB"/>
    <w:rsid w:val="008452D4"/>
    <w:rsid w:val="008479A9"/>
    <w:rsid w:val="00850C10"/>
    <w:rsid w:val="0085112B"/>
    <w:rsid w:val="00853C51"/>
    <w:rsid w:val="00855ABA"/>
    <w:rsid w:val="00856134"/>
    <w:rsid w:val="008565D7"/>
    <w:rsid w:val="00861118"/>
    <w:rsid w:val="00863214"/>
    <w:rsid w:val="00863351"/>
    <w:rsid w:val="00863866"/>
    <w:rsid w:val="00864F1F"/>
    <w:rsid w:val="00866504"/>
    <w:rsid w:val="00867C10"/>
    <w:rsid w:val="00877AEB"/>
    <w:rsid w:val="00881D44"/>
    <w:rsid w:val="00882EAD"/>
    <w:rsid w:val="00886611"/>
    <w:rsid w:val="00887CFB"/>
    <w:rsid w:val="00887D81"/>
    <w:rsid w:val="008905F3"/>
    <w:rsid w:val="00892ADB"/>
    <w:rsid w:val="008936F1"/>
    <w:rsid w:val="00893ACB"/>
    <w:rsid w:val="00895B92"/>
    <w:rsid w:val="0089735D"/>
    <w:rsid w:val="008A0CDC"/>
    <w:rsid w:val="008A0FDB"/>
    <w:rsid w:val="008A3AEE"/>
    <w:rsid w:val="008A3CFF"/>
    <w:rsid w:val="008A5D81"/>
    <w:rsid w:val="008B1A58"/>
    <w:rsid w:val="008B1B37"/>
    <w:rsid w:val="008B3A09"/>
    <w:rsid w:val="008C305A"/>
    <w:rsid w:val="008D1B2B"/>
    <w:rsid w:val="008D5B68"/>
    <w:rsid w:val="008D7891"/>
    <w:rsid w:val="008E019E"/>
    <w:rsid w:val="008E1676"/>
    <w:rsid w:val="008E2B19"/>
    <w:rsid w:val="008E565D"/>
    <w:rsid w:val="008E5955"/>
    <w:rsid w:val="008E6317"/>
    <w:rsid w:val="008E71F8"/>
    <w:rsid w:val="008E76F8"/>
    <w:rsid w:val="008F10D5"/>
    <w:rsid w:val="008F3D92"/>
    <w:rsid w:val="008F4B73"/>
    <w:rsid w:val="008F4CBB"/>
    <w:rsid w:val="008F56B8"/>
    <w:rsid w:val="008F7369"/>
    <w:rsid w:val="00903707"/>
    <w:rsid w:val="0090746E"/>
    <w:rsid w:val="0091028B"/>
    <w:rsid w:val="00915731"/>
    <w:rsid w:val="0092044D"/>
    <w:rsid w:val="00921149"/>
    <w:rsid w:val="009213E6"/>
    <w:rsid w:val="009214D3"/>
    <w:rsid w:val="00921D61"/>
    <w:rsid w:val="00923D94"/>
    <w:rsid w:val="00925075"/>
    <w:rsid w:val="00925D4E"/>
    <w:rsid w:val="009334A2"/>
    <w:rsid w:val="00936749"/>
    <w:rsid w:val="00944A18"/>
    <w:rsid w:val="00945384"/>
    <w:rsid w:val="0095184D"/>
    <w:rsid w:val="0095306A"/>
    <w:rsid w:val="009549B3"/>
    <w:rsid w:val="00955035"/>
    <w:rsid w:val="00956694"/>
    <w:rsid w:val="0096198F"/>
    <w:rsid w:val="009655BA"/>
    <w:rsid w:val="009666E6"/>
    <w:rsid w:val="00966EF9"/>
    <w:rsid w:val="00967C98"/>
    <w:rsid w:val="00971F1B"/>
    <w:rsid w:val="00973492"/>
    <w:rsid w:val="00974AB9"/>
    <w:rsid w:val="00975553"/>
    <w:rsid w:val="009755FA"/>
    <w:rsid w:val="00977084"/>
    <w:rsid w:val="00977D65"/>
    <w:rsid w:val="009817F9"/>
    <w:rsid w:val="00983AD9"/>
    <w:rsid w:val="00984CB3"/>
    <w:rsid w:val="00986638"/>
    <w:rsid w:val="00990611"/>
    <w:rsid w:val="0099204F"/>
    <w:rsid w:val="0099240D"/>
    <w:rsid w:val="0099268E"/>
    <w:rsid w:val="00994133"/>
    <w:rsid w:val="009A00EF"/>
    <w:rsid w:val="009A4C8A"/>
    <w:rsid w:val="009A66F2"/>
    <w:rsid w:val="009A72AE"/>
    <w:rsid w:val="009B1BDE"/>
    <w:rsid w:val="009B24AF"/>
    <w:rsid w:val="009B5C94"/>
    <w:rsid w:val="009B5DEE"/>
    <w:rsid w:val="009C154A"/>
    <w:rsid w:val="009C181B"/>
    <w:rsid w:val="009C1F88"/>
    <w:rsid w:val="009C20DA"/>
    <w:rsid w:val="009C2D0E"/>
    <w:rsid w:val="009D167D"/>
    <w:rsid w:val="009D49DF"/>
    <w:rsid w:val="009D57D8"/>
    <w:rsid w:val="009D6D49"/>
    <w:rsid w:val="009E0110"/>
    <w:rsid w:val="009E3180"/>
    <w:rsid w:val="009E60DB"/>
    <w:rsid w:val="009F11E5"/>
    <w:rsid w:val="009F1B65"/>
    <w:rsid w:val="009F36B3"/>
    <w:rsid w:val="009F49A2"/>
    <w:rsid w:val="009F5269"/>
    <w:rsid w:val="009F7ECA"/>
    <w:rsid w:val="00A02127"/>
    <w:rsid w:val="00A02D75"/>
    <w:rsid w:val="00A076F1"/>
    <w:rsid w:val="00A109EA"/>
    <w:rsid w:val="00A11A87"/>
    <w:rsid w:val="00A13902"/>
    <w:rsid w:val="00A15E11"/>
    <w:rsid w:val="00A234B4"/>
    <w:rsid w:val="00A23F74"/>
    <w:rsid w:val="00A2514D"/>
    <w:rsid w:val="00A274C0"/>
    <w:rsid w:val="00A27544"/>
    <w:rsid w:val="00A27A8B"/>
    <w:rsid w:val="00A300BE"/>
    <w:rsid w:val="00A3551A"/>
    <w:rsid w:val="00A3616A"/>
    <w:rsid w:val="00A361AD"/>
    <w:rsid w:val="00A36A5D"/>
    <w:rsid w:val="00A37A73"/>
    <w:rsid w:val="00A417A1"/>
    <w:rsid w:val="00A418AC"/>
    <w:rsid w:val="00A4206F"/>
    <w:rsid w:val="00A43F1A"/>
    <w:rsid w:val="00A45715"/>
    <w:rsid w:val="00A46D5D"/>
    <w:rsid w:val="00A51FC5"/>
    <w:rsid w:val="00A528A8"/>
    <w:rsid w:val="00A54D50"/>
    <w:rsid w:val="00A6447A"/>
    <w:rsid w:val="00A65D34"/>
    <w:rsid w:val="00A65F0F"/>
    <w:rsid w:val="00A66D30"/>
    <w:rsid w:val="00A7228A"/>
    <w:rsid w:val="00A7318C"/>
    <w:rsid w:val="00A73222"/>
    <w:rsid w:val="00A7346E"/>
    <w:rsid w:val="00A73665"/>
    <w:rsid w:val="00A73E70"/>
    <w:rsid w:val="00A74D85"/>
    <w:rsid w:val="00A757EC"/>
    <w:rsid w:val="00A75D49"/>
    <w:rsid w:val="00A80293"/>
    <w:rsid w:val="00A86507"/>
    <w:rsid w:val="00A87D18"/>
    <w:rsid w:val="00A920D6"/>
    <w:rsid w:val="00A92968"/>
    <w:rsid w:val="00A92D25"/>
    <w:rsid w:val="00A96BFC"/>
    <w:rsid w:val="00AA1BE7"/>
    <w:rsid w:val="00AA2DC2"/>
    <w:rsid w:val="00AB14C1"/>
    <w:rsid w:val="00AB223E"/>
    <w:rsid w:val="00AB344E"/>
    <w:rsid w:val="00AB3E50"/>
    <w:rsid w:val="00AB5078"/>
    <w:rsid w:val="00AB5300"/>
    <w:rsid w:val="00AB6CF2"/>
    <w:rsid w:val="00AB6F8D"/>
    <w:rsid w:val="00AB72DA"/>
    <w:rsid w:val="00AC3494"/>
    <w:rsid w:val="00AC5B95"/>
    <w:rsid w:val="00AC6076"/>
    <w:rsid w:val="00AC65DB"/>
    <w:rsid w:val="00AD1068"/>
    <w:rsid w:val="00AD24DC"/>
    <w:rsid w:val="00AD3710"/>
    <w:rsid w:val="00AD3ED2"/>
    <w:rsid w:val="00AD4D00"/>
    <w:rsid w:val="00AE0FA5"/>
    <w:rsid w:val="00AE1CD2"/>
    <w:rsid w:val="00AE2DBF"/>
    <w:rsid w:val="00AE3430"/>
    <w:rsid w:val="00AE4CCE"/>
    <w:rsid w:val="00AE6504"/>
    <w:rsid w:val="00AE664F"/>
    <w:rsid w:val="00AE799C"/>
    <w:rsid w:val="00AF191F"/>
    <w:rsid w:val="00AF712B"/>
    <w:rsid w:val="00B005FC"/>
    <w:rsid w:val="00B02D4F"/>
    <w:rsid w:val="00B123E4"/>
    <w:rsid w:val="00B12597"/>
    <w:rsid w:val="00B14F0D"/>
    <w:rsid w:val="00B20595"/>
    <w:rsid w:val="00B207E5"/>
    <w:rsid w:val="00B23905"/>
    <w:rsid w:val="00B258BE"/>
    <w:rsid w:val="00B25FB5"/>
    <w:rsid w:val="00B27BE8"/>
    <w:rsid w:val="00B27DAA"/>
    <w:rsid w:val="00B30E0D"/>
    <w:rsid w:val="00B34600"/>
    <w:rsid w:val="00B369C5"/>
    <w:rsid w:val="00B41ACA"/>
    <w:rsid w:val="00B461AD"/>
    <w:rsid w:val="00B51E33"/>
    <w:rsid w:val="00B53DB7"/>
    <w:rsid w:val="00B60CFF"/>
    <w:rsid w:val="00B63B4B"/>
    <w:rsid w:val="00B66F34"/>
    <w:rsid w:val="00B67656"/>
    <w:rsid w:val="00B70758"/>
    <w:rsid w:val="00B710E3"/>
    <w:rsid w:val="00B746A3"/>
    <w:rsid w:val="00B75B1B"/>
    <w:rsid w:val="00B7742D"/>
    <w:rsid w:val="00B77886"/>
    <w:rsid w:val="00B82856"/>
    <w:rsid w:val="00B84FEB"/>
    <w:rsid w:val="00B876D4"/>
    <w:rsid w:val="00B9056D"/>
    <w:rsid w:val="00B92754"/>
    <w:rsid w:val="00B93B5E"/>
    <w:rsid w:val="00B93D0D"/>
    <w:rsid w:val="00B94D87"/>
    <w:rsid w:val="00B96FF4"/>
    <w:rsid w:val="00B972F1"/>
    <w:rsid w:val="00B97C28"/>
    <w:rsid w:val="00BA1B70"/>
    <w:rsid w:val="00BA2122"/>
    <w:rsid w:val="00BA2158"/>
    <w:rsid w:val="00BA379C"/>
    <w:rsid w:val="00BA3C42"/>
    <w:rsid w:val="00BB2202"/>
    <w:rsid w:val="00BB2726"/>
    <w:rsid w:val="00BB3540"/>
    <w:rsid w:val="00BB4F92"/>
    <w:rsid w:val="00BB5E68"/>
    <w:rsid w:val="00BB5F76"/>
    <w:rsid w:val="00BB6CCB"/>
    <w:rsid w:val="00BC10B5"/>
    <w:rsid w:val="00BC220F"/>
    <w:rsid w:val="00BC2F5D"/>
    <w:rsid w:val="00BC3FE6"/>
    <w:rsid w:val="00BC511C"/>
    <w:rsid w:val="00BC5165"/>
    <w:rsid w:val="00BC66B2"/>
    <w:rsid w:val="00BC6EE4"/>
    <w:rsid w:val="00BD1828"/>
    <w:rsid w:val="00BD2E16"/>
    <w:rsid w:val="00BE27F8"/>
    <w:rsid w:val="00BE4E96"/>
    <w:rsid w:val="00BE7B8F"/>
    <w:rsid w:val="00BF2D02"/>
    <w:rsid w:val="00BF7491"/>
    <w:rsid w:val="00C00FA9"/>
    <w:rsid w:val="00C02C56"/>
    <w:rsid w:val="00C07868"/>
    <w:rsid w:val="00C10971"/>
    <w:rsid w:val="00C14C77"/>
    <w:rsid w:val="00C15074"/>
    <w:rsid w:val="00C2162E"/>
    <w:rsid w:val="00C228CD"/>
    <w:rsid w:val="00C230E6"/>
    <w:rsid w:val="00C3084C"/>
    <w:rsid w:val="00C320F8"/>
    <w:rsid w:val="00C32595"/>
    <w:rsid w:val="00C328D7"/>
    <w:rsid w:val="00C343F0"/>
    <w:rsid w:val="00C35157"/>
    <w:rsid w:val="00C3569F"/>
    <w:rsid w:val="00C36094"/>
    <w:rsid w:val="00C36632"/>
    <w:rsid w:val="00C36DBB"/>
    <w:rsid w:val="00C402B1"/>
    <w:rsid w:val="00C40504"/>
    <w:rsid w:val="00C41E84"/>
    <w:rsid w:val="00C42EED"/>
    <w:rsid w:val="00C43A2B"/>
    <w:rsid w:val="00C46DDC"/>
    <w:rsid w:val="00C475D0"/>
    <w:rsid w:val="00C476B6"/>
    <w:rsid w:val="00C50FDE"/>
    <w:rsid w:val="00C51288"/>
    <w:rsid w:val="00C55F65"/>
    <w:rsid w:val="00C637C0"/>
    <w:rsid w:val="00C637C4"/>
    <w:rsid w:val="00C65013"/>
    <w:rsid w:val="00C66D73"/>
    <w:rsid w:val="00C71E03"/>
    <w:rsid w:val="00C772F6"/>
    <w:rsid w:val="00C8466C"/>
    <w:rsid w:val="00C863E8"/>
    <w:rsid w:val="00C86940"/>
    <w:rsid w:val="00C96B26"/>
    <w:rsid w:val="00CA3064"/>
    <w:rsid w:val="00CA551B"/>
    <w:rsid w:val="00CA58F5"/>
    <w:rsid w:val="00CB2121"/>
    <w:rsid w:val="00CB6148"/>
    <w:rsid w:val="00CC42D6"/>
    <w:rsid w:val="00CC4F6B"/>
    <w:rsid w:val="00CC5299"/>
    <w:rsid w:val="00CC5775"/>
    <w:rsid w:val="00CD27F5"/>
    <w:rsid w:val="00CD401B"/>
    <w:rsid w:val="00CD7036"/>
    <w:rsid w:val="00CD7175"/>
    <w:rsid w:val="00CD7535"/>
    <w:rsid w:val="00CE2A85"/>
    <w:rsid w:val="00CE7588"/>
    <w:rsid w:val="00CF0B6B"/>
    <w:rsid w:val="00CF2021"/>
    <w:rsid w:val="00CF2F67"/>
    <w:rsid w:val="00CF309F"/>
    <w:rsid w:val="00CF3AB1"/>
    <w:rsid w:val="00CF4652"/>
    <w:rsid w:val="00CF4F87"/>
    <w:rsid w:val="00D00378"/>
    <w:rsid w:val="00D02363"/>
    <w:rsid w:val="00D02849"/>
    <w:rsid w:val="00D0381A"/>
    <w:rsid w:val="00D053E9"/>
    <w:rsid w:val="00D05D81"/>
    <w:rsid w:val="00D07BF7"/>
    <w:rsid w:val="00D11BF3"/>
    <w:rsid w:val="00D12825"/>
    <w:rsid w:val="00D12CB0"/>
    <w:rsid w:val="00D14AD5"/>
    <w:rsid w:val="00D15E73"/>
    <w:rsid w:val="00D16795"/>
    <w:rsid w:val="00D17FE3"/>
    <w:rsid w:val="00D21FF9"/>
    <w:rsid w:val="00D22CD5"/>
    <w:rsid w:val="00D23480"/>
    <w:rsid w:val="00D24B24"/>
    <w:rsid w:val="00D26BBB"/>
    <w:rsid w:val="00D32147"/>
    <w:rsid w:val="00D33F75"/>
    <w:rsid w:val="00D40A8D"/>
    <w:rsid w:val="00D42A57"/>
    <w:rsid w:val="00D51DE1"/>
    <w:rsid w:val="00D53BBD"/>
    <w:rsid w:val="00D540A9"/>
    <w:rsid w:val="00D6110A"/>
    <w:rsid w:val="00D61AD8"/>
    <w:rsid w:val="00D61F4B"/>
    <w:rsid w:val="00D65455"/>
    <w:rsid w:val="00D67B66"/>
    <w:rsid w:val="00D70787"/>
    <w:rsid w:val="00D71846"/>
    <w:rsid w:val="00D71923"/>
    <w:rsid w:val="00D72A6D"/>
    <w:rsid w:val="00D74FBC"/>
    <w:rsid w:val="00D75B5B"/>
    <w:rsid w:val="00D7691A"/>
    <w:rsid w:val="00D81087"/>
    <w:rsid w:val="00D812E7"/>
    <w:rsid w:val="00D81C86"/>
    <w:rsid w:val="00D81D1E"/>
    <w:rsid w:val="00D83C3C"/>
    <w:rsid w:val="00D84924"/>
    <w:rsid w:val="00D90E13"/>
    <w:rsid w:val="00D92692"/>
    <w:rsid w:val="00D9405F"/>
    <w:rsid w:val="00D97DCF"/>
    <w:rsid w:val="00DA1880"/>
    <w:rsid w:val="00DA3E98"/>
    <w:rsid w:val="00DB003A"/>
    <w:rsid w:val="00DB13EE"/>
    <w:rsid w:val="00DB45F1"/>
    <w:rsid w:val="00DB4A39"/>
    <w:rsid w:val="00DB6B53"/>
    <w:rsid w:val="00DC0E47"/>
    <w:rsid w:val="00DC3B8C"/>
    <w:rsid w:val="00DC6B22"/>
    <w:rsid w:val="00DD0B33"/>
    <w:rsid w:val="00DD0C0D"/>
    <w:rsid w:val="00DD1A0A"/>
    <w:rsid w:val="00DD1E4A"/>
    <w:rsid w:val="00DD3996"/>
    <w:rsid w:val="00DD399D"/>
    <w:rsid w:val="00DE1BA2"/>
    <w:rsid w:val="00DE3EE0"/>
    <w:rsid w:val="00DE5158"/>
    <w:rsid w:val="00DF4FBD"/>
    <w:rsid w:val="00DF6DE4"/>
    <w:rsid w:val="00DF798E"/>
    <w:rsid w:val="00E02C9B"/>
    <w:rsid w:val="00E0463B"/>
    <w:rsid w:val="00E04A77"/>
    <w:rsid w:val="00E0596F"/>
    <w:rsid w:val="00E10D46"/>
    <w:rsid w:val="00E11078"/>
    <w:rsid w:val="00E13ED9"/>
    <w:rsid w:val="00E141C8"/>
    <w:rsid w:val="00E142A4"/>
    <w:rsid w:val="00E16191"/>
    <w:rsid w:val="00E16741"/>
    <w:rsid w:val="00E16D35"/>
    <w:rsid w:val="00E17B7D"/>
    <w:rsid w:val="00E236AD"/>
    <w:rsid w:val="00E30B8B"/>
    <w:rsid w:val="00E30C1C"/>
    <w:rsid w:val="00E30FAA"/>
    <w:rsid w:val="00E314F4"/>
    <w:rsid w:val="00E318BA"/>
    <w:rsid w:val="00E32568"/>
    <w:rsid w:val="00E36274"/>
    <w:rsid w:val="00E36AF3"/>
    <w:rsid w:val="00E40FC9"/>
    <w:rsid w:val="00E418A5"/>
    <w:rsid w:val="00E41C3F"/>
    <w:rsid w:val="00E42658"/>
    <w:rsid w:val="00E4396F"/>
    <w:rsid w:val="00E44D88"/>
    <w:rsid w:val="00E45896"/>
    <w:rsid w:val="00E4648C"/>
    <w:rsid w:val="00E46DC2"/>
    <w:rsid w:val="00E50CEB"/>
    <w:rsid w:val="00E53E99"/>
    <w:rsid w:val="00E5473E"/>
    <w:rsid w:val="00E554E0"/>
    <w:rsid w:val="00E56006"/>
    <w:rsid w:val="00E604B1"/>
    <w:rsid w:val="00E6156E"/>
    <w:rsid w:val="00E61A56"/>
    <w:rsid w:val="00E61A6E"/>
    <w:rsid w:val="00E62452"/>
    <w:rsid w:val="00E635DF"/>
    <w:rsid w:val="00E638E5"/>
    <w:rsid w:val="00E63A71"/>
    <w:rsid w:val="00E656CE"/>
    <w:rsid w:val="00E663D5"/>
    <w:rsid w:val="00E70771"/>
    <w:rsid w:val="00E71B39"/>
    <w:rsid w:val="00E73D4A"/>
    <w:rsid w:val="00E74B15"/>
    <w:rsid w:val="00E7579E"/>
    <w:rsid w:val="00E80A57"/>
    <w:rsid w:val="00E94E63"/>
    <w:rsid w:val="00E97605"/>
    <w:rsid w:val="00EA109D"/>
    <w:rsid w:val="00EA54B0"/>
    <w:rsid w:val="00EB03E8"/>
    <w:rsid w:val="00EB286A"/>
    <w:rsid w:val="00EB3AF9"/>
    <w:rsid w:val="00EB50F5"/>
    <w:rsid w:val="00EB5585"/>
    <w:rsid w:val="00EC0F89"/>
    <w:rsid w:val="00EC22E3"/>
    <w:rsid w:val="00EC5443"/>
    <w:rsid w:val="00ED180D"/>
    <w:rsid w:val="00ED2009"/>
    <w:rsid w:val="00ED364E"/>
    <w:rsid w:val="00ED76E1"/>
    <w:rsid w:val="00EE1A1C"/>
    <w:rsid w:val="00EF1F60"/>
    <w:rsid w:val="00EF5AE4"/>
    <w:rsid w:val="00F00F87"/>
    <w:rsid w:val="00F06FCF"/>
    <w:rsid w:val="00F07B7F"/>
    <w:rsid w:val="00F17A43"/>
    <w:rsid w:val="00F20C81"/>
    <w:rsid w:val="00F27192"/>
    <w:rsid w:val="00F30089"/>
    <w:rsid w:val="00F34265"/>
    <w:rsid w:val="00F34B92"/>
    <w:rsid w:val="00F3591B"/>
    <w:rsid w:val="00F378A7"/>
    <w:rsid w:val="00F41026"/>
    <w:rsid w:val="00F418B3"/>
    <w:rsid w:val="00F4194F"/>
    <w:rsid w:val="00F47413"/>
    <w:rsid w:val="00F47754"/>
    <w:rsid w:val="00F513AE"/>
    <w:rsid w:val="00F5422F"/>
    <w:rsid w:val="00F574B3"/>
    <w:rsid w:val="00F577E8"/>
    <w:rsid w:val="00F60032"/>
    <w:rsid w:val="00F64213"/>
    <w:rsid w:val="00F65BE2"/>
    <w:rsid w:val="00F75376"/>
    <w:rsid w:val="00F75F75"/>
    <w:rsid w:val="00F7730A"/>
    <w:rsid w:val="00F80A50"/>
    <w:rsid w:val="00F82D77"/>
    <w:rsid w:val="00F86755"/>
    <w:rsid w:val="00F87BAF"/>
    <w:rsid w:val="00F90D2F"/>
    <w:rsid w:val="00F926C8"/>
    <w:rsid w:val="00F92A48"/>
    <w:rsid w:val="00F95604"/>
    <w:rsid w:val="00F957FD"/>
    <w:rsid w:val="00FA1088"/>
    <w:rsid w:val="00FA1097"/>
    <w:rsid w:val="00FA6F58"/>
    <w:rsid w:val="00FA7431"/>
    <w:rsid w:val="00FB2511"/>
    <w:rsid w:val="00FB2BFD"/>
    <w:rsid w:val="00FB2D28"/>
    <w:rsid w:val="00FB76E3"/>
    <w:rsid w:val="00FC028D"/>
    <w:rsid w:val="00FC3D04"/>
    <w:rsid w:val="00FC46F4"/>
    <w:rsid w:val="00FC7833"/>
    <w:rsid w:val="00FC79D0"/>
    <w:rsid w:val="00FD1059"/>
    <w:rsid w:val="00FD11F2"/>
    <w:rsid w:val="00FD3162"/>
    <w:rsid w:val="00FD384A"/>
    <w:rsid w:val="00FD5E2F"/>
    <w:rsid w:val="00FE0279"/>
    <w:rsid w:val="00FE1613"/>
    <w:rsid w:val="00FE2316"/>
    <w:rsid w:val="00FE36B4"/>
    <w:rsid w:val="00FE4C50"/>
    <w:rsid w:val="00FE6F6C"/>
    <w:rsid w:val="00FF21B2"/>
    <w:rsid w:val="00FF6523"/>
    <w:rsid w:val="00FF730B"/>
    <w:rsid w:val="09610E48"/>
    <w:rsid w:val="11BAFAC5"/>
    <w:rsid w:val="13297CCA"/>
    <w:rsid w:val="35EA7D99"/>
    <w:rsid w:val="3A322E1F"/>
    <w:rsid w:val="428ED2B0"/>
    <w:rsid w:val="6E370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DAC18E"/>
  <w15:docId w15:val="{2787E4E1-D873-6740-80C3-DFFE2BD7A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9B24A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C36DB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545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545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2159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421599"/>
    <w:pPr>
      <w:ind w:left="720"/>
      <w:contextualSpacing/>
    </w:pPr>
    <w:rPr>
      <w:rFonts w:eastAsia="Times New Roman"/>
    </w:rPr>
  </w:style>
  <w:style w:type="paragraph" w:styleId="Header">
    <w:name w:val="header"/>
    <w:basedOn w:val="Normal"/>
    <w:link w:val="HeaderChar"/>
    <w:uiPriority w:val="99"/>
    <w:unhideWhenUsed/>
    <w:rsid w:val="00CF2021"/>
    <w:pPr>
      <w:tabs>
        <w:tab w:val="center" w:pos="4680"/>
        <w:tab w:val="right" w:pos="936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CF202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44517"/>
    <w:pPr>
      <w:tabs>
        <w:tab w:val="center" w:pos="4680"/>
        <w:tab w:val="right" w:pos="9360"/>
      </w:tabs>
      <w:jc w:val="center"/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44517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1727"/>
    <w:rPr>
      <w:rFonts w:eastAsia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1727"/>
    <w:rPr>
      <w:rFonts w:ascii="Times New Roman" w:eastAsia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2BA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2BA4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2BA4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2BA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2BA4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36DBB"/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unhideWhenUsed/>
    <w:rsid w:val="00C36DBB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C36DBB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E32568"/>
    <w:rPr>
      <w:b/>
      <w:bCs/>
    </w:rPr>
  </w:style>
  <w:style w:type="table" w:styleId="TableGrid">
    <w:name w:val="Table Grid"/>
    <w:basedOn w:val="TableNormal"/>
    <w:uiPriority w:val="39"/>
    <w:rsid w:val="003D64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unhideWhenUsed/>
    <w:rsid w:val="00DD1E4A"/>
  </w:style>
  <w:style w:type="character" w:customStyle="1" w:styleId="FootnoteTextChar">
    <w:name w:val="Footnote Text Char"/>
    <w:basedOn w:val="DefaultParagraphFont"/>
    <w:link w:val="FootnoteText"/>
    <w:uiPriority w:val="99"/>
    <w:rsid w:val="00DD1E4A"/>
    <w:rPr>
      <w:rFonts w:ascii="Times New Roman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DD1E4A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545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5455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description">
    <w:name w:val="description"/>
    <w:basedOn w:val="Normal"/>
    <w:rsid w:val="00D65455"/>
    <w:pPr>
      <w:spacing w:before="100" w:beforeAutospacing="1" w:after="100" w:afterAutospacing="1"/>
    </w:pPr>
  </w:style>
  <w:style w:type="character" w:customStyle="1" w:styleId="apple-style-span">
    <w:name w:val="apple-style-span"/>
    <w:basedOn w:val="DefaultParagraphFont"/>
    <w:rsid w:val="00D65455"/>
  </w:style>
  <w:style w:type="paragraph" w:styleId="DocumentMap">
    <w:name w:val="Document Map"/>
    <w:basedOn w:val="Normal"/>
    <w:link w:val="DocumentMapChar"/>
    <w:uiPriority w:val="99"/>
    <w:semiHidden/>
    <w:unhideWhenUsed/>
    <w:rsid w:val="00B20595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2059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2E6659"/>
  </w:style>
  <w:style w:type="character" w:styleId="PageNumber">
    <w:name w:val="page number"/>
    <w:basedOn w:val="DefaultParagraphFont"/>
    <w:uiPriority w:val="99"/>
    <w:semiHidden/>
    <w:unhideWhenUsed/>
    <w:rsid w:val="0074491B"/>
  </w:style>
  <w:style w:type="character" w:customStyle="1" w:styleId="highlight">
    <w:name w:val="highlight"/>
    <w:basedOn w:val="DefaultParagraphFont"/>
    <w:rsid w:val="00945384"/>
  </w:style>
  <w:style w:type="character" w:customStyle="1" w:styleId="highwire-cite-journal">
    <w:name w:val="highwire-cite-journal"/>
    <w:basedOn w:val="DefaultParagraphFont"/>
    <w:rsid w:val="009B24AF"/>
  </w:style>
  <w:style w:type="character" w:customStyle="1" w:styleId="highwire-cite-published-year">
    <w:name w:val="highwire-cite-published-year"/>
    <w:basedOn w:val="DefaultParagraphFont"/>
    <w:rsid w:val="009B24AF"/>
  </w:style>
  <w:style w:type="character" w:customStyle="1" w:styleId="highwire-cite-volume-issue">
    <w:name w:val="highwire-cite-volume-issue"/>
    <w:basedOn w:val="DefaultParagraphFont"/>
    <w:rsid w:val="009B24AF"/>
  </w:style>
  <w:style w:type="character" w:customStyle="1" w:styleId="highwire-cite-doi">
    <w:name w:val="highwire-cite-doi"/>
    <w:basedOn w:val="DefaultParagraphFont"/>
    <w:rsid w:val="009B24AF"/>
  </w:style>
  <w:style w:type="character" w:customStyle="1" w:styleId="highwire-cite-date">
    <w:name w:val="highwire-cite-date"/>
    <w:basedOn w:val="DefaultParagraphFont"/>
    <w:rsid w:val="009B24AF"/>
  </w:style>
  <w:style w:type="paragraph" w:styleId="Revision">
    <w:name w:val="Revision"/>
    <w:hidden/>
    <w:uiPriority w:val="99"/>
    <w:semiHidden/>
    <w:rsid w:val="00F5422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ui-ncbitoggler-master-text">
    <w:name w:val="ui-ncbitoggler-master-text"/>
    <w:basedOn w:val="DefaultParagraphFont"/>
    <w:rsid w:val="00641E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6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7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7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5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7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28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815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820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59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4103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45883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4343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7464522">
                                  <w:marLeft w:val="0"/>
                                  <w:marRight w:val="0"/>
                                  <w:marTop w:val="0"/>
                                  <w:marBottom w:val="3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17766822">
          <w:marLeft w:val="0"/>
          <w:marRight w:val="0"/>
          <w:marTop w:val="0"/>
          <w:marBottom w:val="0"/>
          <w:divBdr>
            <w:top w:val="single" w:sz="2" w:space="0" w:color="EEEEEE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949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242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993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4367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01580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8354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8298064">
                                      <w:marLeft w:val="225"/>
                                      <w:marRight w:val="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6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8051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81770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418448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527087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824980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375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821904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427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7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7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5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5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5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6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2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1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4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8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2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79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5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6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5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8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02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03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4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7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9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1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6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8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8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A61D2E1-7BD0-6B47-B167-6AE39AD19C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3</Words>
  <Characters>2015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2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ed Austin</dc:creator>
  <cp:lastModifiedBy>Jared P. Austin</cp:lastModifiedBy>
  <cp:revision>2</cp:revision>
  <cp:lastPrinted>2018-09-10T17:32:00Z</cp:lastPrinted>
  <dcterms:created xsi:type="dcterms:W3CDTF">2020-02-11T18:08:00Z</dcterms:created>
  <dcterms:modified xsi:type="dcterms:W3CDTF">2020-02-11T18:08:00Z</dcterms:modified>
</cp:coreProperties>
</file>